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116BE" w:rsidRPr="00FE2924" w:rsidRDefault="0022030F" w:rsidP="00F116BE">
      <w:pPr>
        <w:spacing w:after="0" w:line="216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22030F">
        <w:rPr>
          <w:rFonts w:ascii="Courier New" w:hAnsi="Courier New" w:cs="Courier New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B9B47C9" wp14:editId="7F1DA5CF">
                <wp:simplePos x="0" y="0"/>
                <wp:positionH relativeFrom="column">
                  <wp:posOffset>3771900</wp:posOffset>
                </wp:positionH>
                <wp:positionV relativeFrom="paragraph">
                  <wp:posOffset>-857250</wp:posOffset>
                </wp:positionV>
                <wp:extent cx="2933816" cy="304800"/>
                <wp:effectExtent l="0" t="0" r="0" b="0"/>
                <wp:wrapNone/>
                <wp:docPr id="2" name="Text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33816" cy="304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o="urn:schemas-microsoft-com:office:office" xmlns:v="urn:schemas-microsoft-com:vml" xmlns:w10="urn:schemas-microsoft-com:office:word" xmlns:w="http://schemas.openxmlformats.org/wordprocessingml/2006/main" xmlns:p="http://schemas.openxmlformats.org/presentationml/2006/main" xmlns="" xmlns:a14="http://schemas.microsoft.com/office/drawing/2010/main" xmlns:lc="http://schemas.openxmlformats.org/drawingml/2006/lockedCanvas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o="urn:schemas-microsoft-com:office:office" xmlns:v="urn:schemas-microsoft-com:vml" xmlns:w10="urn:schemas-microsoft-com:office:word" xmlns:w="http://schemas.openxmlformats.org/wordprocessingml/2006/main" xmlns:p="http://schemas.openxmlformats.org/presentationml/2006/main" xmlns="" xmlns:a14="http://schemas.microsoft.com/office/drawing/2010/main" xmlns:lc="http://schemas.openxmlformats.org/drawingml/2006/lockedCanvas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22030F" w:rsidRDefault="0022030F" w:rsidP="0022030F">
                            <w:pPr>
                              <w:pStyle w:val="NormalWeb"/>
                              <w:spacing w:before="0" w:beforeAutospacing="0" w:after="0" w:afterAutospacing="0"/>
                              <w:jc w:val="right"/>
                              <w:textAlignment w:val="baseline"/>
                            </w:pPr>
                            <w:r>
                              <w:rPr>
                                <w:rFonts w:ascii="Arial" w:eastAsia="MS PGothic" w:hAnsi="Arial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Figure 1 - figure supplement 6 - source data </w:t>
                            </w:r>
                            <w:r w:rsidR="006C36FE">
                              <w:rPr>
                                <w:rFonts w:ascii="Arial" w:eastAsia="MS PGothic" w:hAnsi="Arial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xbxContent>
                      </wps:txbx>
                      <wps:bodyPr wrap="none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B9B47C9" id="_x0000_t202" coordsize="21600,21600" o:spt="202" path="m,l,21600r21600,l21600,xe">
                <v:stroke joinstyle="miter"/>
                <v:path gradientshapeok="t" o:connecttype="rect"/>
              </v:shapetype>
              <v:shape id="TextBox 1" o:spid="_x0000_s1026" type="#_x0000_t202" style="position:absolute;left:0;text-align:left;margin-left:297pt;margin-top:-67.5pt;width:231pt;height:24pt;z-index:251659264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gkmHDgIAANUDAAAOAAAAZHJzL2Uyb0RvYy54bWysU02PmzAQvVfqf7B8JxjCsoBCVkkIvWw/&#10;pN3+AMeYgAo2sr2BqOp/79gkadreql4sPJ55M++9YfU09R06caVbKXIcLAhGXDBZteKY46+vpZdg&#10;pA0VFe2k4Dk+c42f1u/frcYh46FsZFdxhQBE6GwcctwYM2S+r1nDe6oXcuACHmupemrgqo5+pegI&#10;6H3nh4TE/ihVNSjJuNYQLeZHvHb4dc2Z+VzXmhvU5RhmM+5U7jzY01+vaHZUdGhadhmD/sMUPW0F&#10;NL1BFdRQ9Kbav6D6limpZW0WTPa+rOuWcccB2ATkDzYvDR244wLi6OEmk/5/sOzT6YtCbZXjECNB&#10;e7DolU9mKycUWHHGQWeQ8zJAlpkgDCY7onp4luybRkLuGiqOfKOUHBtOKxjOVfp3pTOOtiCH8aOs&#10;oAt9M9IBTbXqrXKgBQJ0MOl8MwYmQQyCYbpcJkGMEYO3JYkS4pzzaXatHpQ2H7jskf3IsQLjHTo9&#10;PWsDPCD1mmKbCVm2XefM78RvAUicI9AbSu2bncJ5+T0l6T7ZJ5EXhfHei0hVeZtyF3lxGTw+FMti&#10;tyuCH/NO3RUFYUS2YeqVcfLoRXX04KWPJPFIkG7TmERpVJSuCFpfmzrxrF6zcmY6TBczDrI6g4wj&#10;rGyOBfxTjqaQG9Czbh1VK/ycBrztBXbHKXDZc7uc93eX9etvXP8EAAD//wMAUEsDBBQABgAIAAAA&#10;IQCbc0VX5AAAAA0BAAAPAAAAZHJzL2Rvd25yZXYueG1sTI/BTsMwEETvSPyDtUhcUGsnJaWEOBUC&#10;wYWqiMKBoxObJBCvI9tNA1/P9gS32d3R7JtiPdmejcaHzqGEZC6AGayd7rCR8Pb6MFsBC1GhVr1D&#10;I+HbBFiXpyeFyrU74IsZd7FhFIIhVxLaGIec81C3xqowd4NBun04b1Wk0Tdce3WgcNvzVIglt6pD&#10;+tCqwdy1pv7a7a2En2e/cWm6eUyq90U3xvuLz+3TVsrzs+n2Blg0U/wzwxGf0KEkpsrtUQfWS8iu&#10;L6lLlDBLFhmpo0VkS1IV7VZXAnhZ8P8tyl8AAAD//wMAUEsBAi0AFAAGAAgAAAAhALaDOJL+AAAA&#10;4QEAABMAAAAAAAAAAAAAAAAAAAAAAFtDb250ZW50X1R5cGVzXS54bWxQSwECLQAUAAYACAAAACEA&#10;OP0h/9YAAACUAQAACwAAAAAAAAAAAAAAAAAvAQAAX3JlbHMvLnJlbHNQSwECLQAUAAYACAAAACEA&#10;8YJJhw4CAADVAwAADgAAAAAAAAAAAAAAAAAuAgAAZHJzL2Uyb0RvYy54bWxQSwECLQAUAAYACAAA&#10;ACEAm3NFV+QAAAANAQAADwAAAAAAAAAAAAAAAABoBAAAZHJzL2Rvd25yZXYueG1sUEsFBgAAAAAE&#10;AAQA8wAAAHkFAAAAAA==&#10;" filled="f" stroked="f">
                <v:textbox>
                  <w:txbxContent>
                    <w:p w:rsidR="0022030F" w:rsidRDefault="0022030F" w:rsidP="0022030F">
                      <w:pPr>
                        <w:pStyle w:val="NormalWeb"/>
                        <w:spacing w:before="0" w:beforeAutospacing="0" w:after="0" w:afterAutospacing="0"/>
                        <w:jc w:val="right"/>
                        <w:textAlignment w:val="baseline"/>
                      </w:pPr>
                      <w:r>
                        <w:rPr>
                          <w:rFonts w:ascii="Arial" w:eastAsia="MS PGothic" w:hAnsi="Arial" w:cstheme="minorBidi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Figure 1 - figure supplement 6 - source data </w:t>
                      </w:r>
                      <w:r w:rsidR="006C36FE">
                        <w:rPr>
                          <w:rFonts w:ascii="Arial" w:eastAsia="MS PGothic" w:hAnsi="Arial" w:cstheme="minorBidi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1</w:t>
                      </w:r>
                      <w:bookmarkStart w:id="1" w:name="_GoBack"/>
                      <w:bookmarkEnd w:id="1"/>
                    </w:p>
                  </w:txbxContent>
                </v:textbox>
              </v:shape>
            </w:pict>
          </mc:Fallback>
        </mc:AlternateContent>
      </w:r>
      <w:r w:rsidR="00F116BE" w:rsidRPr="00FE2924">
        <w:rPr>
          <w:rFonts w:ascii="Times New Roman" w:hAnsi="Times New Roman" w:cs="Times New Roman"/>
          <w:b/>
          <w:sz w:val="24"/>
          <w:szCs w:val="24"/>
        </w:rPr>
        <w:t>Multiple sequence alignment of</w:t>
      </w:r>
      <w:r w:rsidR="00735D5F">
        <w:rPr>
          <w:rFonts w:ascii="Times New Roman" w:hAnsi="Times New Roman" w:cs="Times New Roman"/>
          <w:b/>
          <w:sz w:val="24"/>
          <w:szCs w:val="24"/>
        </w:rPr>
        <w:t xml:space="preserve"> mature</w:t>
      </w:r>
      <w:r w:rsidR="00F116BE" w:rsidRPr="00FE292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116BE" w:rsidRPr="00FE2924">
        <w:rPr>
          <w:rFonts w:ascii="Times New Roman" w:hAnsi="Times New Roman" w:cs="Times New Roman"/>
          <w:b/>
          <w:i/>
          <w:sz w:val="24"/>
          <w:szCs w:val="24"/>
        </w:rPr>
        <w:t>PINCR</w:t>
      </w:r>
      <w:r w:rsidR="00F116BE" w:rsidRPr="00FE292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116BE">
        <w:rPr>
          <w:rFonts w:ascii="Times New Roman" w:hAnsi="Times New Roman" w:cs="Times New Roman"/>
          <w:b/>
          <w:sz w:val="24"/>
          <w:szCs w:val="24"/>
        </w:rPr>
        <w:t>transcript</w:t>
      </w:r>
    </w:p>
    <w:p w:rsidR="00F116BE" w:rsidRDefault="00F116BE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>Human            ATTCAATCTGTGAGGTGGATGCGTGTTGGAAGGACCCCTTTTGGTTTCTTTTTGCTCAGA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>Chimp            ATTCAATCTGTGAGGTGGATGCGTGTTGGAAGGACCCCTTTTGGTTTCTTTTTGCTCAGA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>Gorilla          ATTCAATCTGTGAGGTGGACGCATGTTGGAAGGACCCCTTTTGGTTTCTTTTTGCTCAGA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>Orangutan        ATTCAATCTGTGAGGTGGA-GCGTGTTGGAAGGACCCGTTTTGGTTTCTTTTTGCTCAGA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 xml:space="preserve">Gibbon           </w:t>
      </w:r>
      <w:r w:rsidRPr="00F24594">
        <w:rPr>
          <w:rFonts w:ascii="Courier New" w:hAnsi="Courier New" w:cs="Courier New"/>
          <w:sz w:val="20"/>
          <w:szCs w:val="20"/>
          <w:highlight w:val="yellow"/>
        </w:rPr>
        <w:t>ATTCAATCTGTGAGGTGGATGCGTGTTGGAAGGACTCCTTTTGGTTTCTTTTTGCTCAGA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>Crab-eating      ATTCAATCTGTGAGGTGGAAGCCTGTTGGAAGGACCTCTTTTGGTTTCTTTTTGCTCAGA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>Rhesus           ATTCAATCTGTGAGGTGGAAGCCTGTTGGAAGGACCTCTTTTGGTTTCTTTTTGCTCAGA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 xml:space="preserve">Marmoset         </w:t>
      </w:r>
      <w:r w:rsidR="00BA031C" w:rsidRPr="00C0320D">
        <w:rPr>
          <w:rFonts w:ascii="Courier New" w:hAnsi="Courier New" w:cs="Courier New"/>
          <w:sz w:val="20"/>
          <w:szCs w:val="20"/>
          <w:highlight w:val="yellow"/>
        </w:rPr>
        <w:t>ATTCAATCTGTAGGGTGGGAGCCTGATGGAAGGACCGCTTTTGGGTT</w:t>
      </w:r>
      <w:r w:rsidR="00BA031C">
        <w:rPr>
          <w:rFonts w:ascii="Courier New" w:hAnsi="Courier New" w:cs="Courier New"/>
          <w:sz w:val="20"/>
          <w:szCs w:val="20"/>
        </w:rPr>
        <w:t>-</w:t>
      </w:r>
      <w:r w:rsidR="00BA031C" w:rsidRPr="00C0320D">
        <w:rPr>
          <w:rFonts w:ascii="Courier New" w:hAnsi="Courier New" w:cs="Courier New"/>
          <w:sz w:val="20"/>
          <w:szCs w:val="20"/>
          <w:highlight w:val="yellow"/>
        </w:rPr>
        <w:t>TTC</w:t>
      </w:r>
      <w:r w:rsidRPr="00C0320D">
        <w:rPr>
          <w:rFonts w:ascii="Courier New" w:hAnsi="Courier New" w:cs="Courier New"/>
          <w:sz w:val="20"/>
          <w:szCs w:val="20"/>
          <w:highlight w:val="yellow"/>
        </w:rPr>
        <w:t>TTGCTCAGA</w:t>
      </w:r>
    </w:p>
    <w:p w:rsidR="009B6522" w:rsidRPr="009B6522" w:rsidRDefault="00BA031C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              </w:t>
      </w:r>
      <w:r w:rsidRPr="00B40E94">
        <w:rPr>
          <w:rFonts w:ascii="Courier New" w:hAnsi="Courier New" w:cs="Courier New"/>
          <w:sz w:val="20"/>
          <w:szCs w:val="20"/>
        </w:rPr>
        <w:t>***********</w:t>
      </w:r>
      <w:r w:rsidR="009B6522" w:rsidRPr="009B6522">
        <w:rPr>
          <w:rFonts w:ascii="Courier New" w:hAnsi="Courier New" w:cs="Courier New"/>
          <w:sz w:val="20"/>
          <w:szCs w:val="20"/>
        </w:rPr>
        <w:t xml:space="preserve">  </w:t>
      </w:r>
      <w:r w:rsidRPr="00B40E94">
        <w:rPr>
          <w:rFonts w:ascii="Courier New" w:hAnsi="Courier New" w:cs="Courier New"/>
          <w:sz w:val="20"/>
          <w:szCs w:val="20"/>
        </w:rPr>
        <w:t>*****</w:t>
      </w:r>
      <w:r w:rsidR="009B6522" w:rsidRPr="009B6522">
        <w:rPr>
          <w:rFonts w:ascii="Courier New" w:hAnsi="Courier New" w:cs="Courier New"/>
          <w:sz w:val="20"/>
          <w:szCs w:val="20"/>
        </w:rPr>
        <w:t xml:space="preserve">  </w:t>
      </w:r>
      <w:r w:rsidRPr="009B6522">
        <w:rPr>
          <w:rFonts w:ascii="Courier New" w:hAnsi="Courier New" w:cs="Courier New"/>
          <w:sz w:val="20"/>
          <w:szCs w:val="20"/>
        </w:rPr>
        <w:t>**</w:t>
      </w:r>
      <w:r w:rsidR="009B6522" w:rsidRPr="009B6522">
        <w:rPr>
          <w:rFonts w:ascii="Courier New" w:hAnsi="Courier New" w:cs="Courier New"/>
          <w:sz w:val="20"/>
          <w:szCs w:val="20"/>
        </w:rPr>
        <w:t xml:space="preserve"> </w:t>
      </w:r>
      <w:r w:rsidRPr="009B6522">
        <w:rPr>
          <w:rFonts w:ascii="Courier New" w:hAnsi="Courier New" w:cs="Courier New"/>
          <w:sz w:val="20"/>
          <w:szCs w:val="20"/>
        </w:rPr>
        <w:t>**</w:t>
      </w:r>
      <w:r w:rsidR="009B6522" w:rsidRPr="009B6522">
        <w:rPr>
          <w:rFonts w:ascii="Courier New" w:hAnsi="Courier New" w:cs="Courier New"/>
          <w:sz w:val="20"/>
          <w:szCs w:val="20"/>
        </w:rPr>
        <w:t xml:space="preserve"> *********   ****** </w:t>
      </w:r>
      <w:r w:rsidRPr="00B40E94">
        <w:rPr>
          <w:rFonts w:ascii="Courier New" w:hAnsi="Courier New" w:cs="Courier New"/>
          <w:sz w:val="20"/>
          <w:szCs w:val="20"/>
        </w:rPr>
        <w:t>** **</w:t>
      </w:r>
      <w:r w:rsidR="009B6522" w:rsidRPr="009B6522">
        <w:rPr>
          <w:rFonts w:ascii="Courier New" w:hAnsi="Courier New" w:cs="Courier New"/>
          <w:sz w:val="20"/>
          <w:szCs w:val="20"/>
        </w:rPr>
        <w:t xml:space="preserve"> *********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>Human            GC---TTTCTTTTAATAAATTCCGCTCTCCTCACCTTTCAATGTGTCCGTATGCCTAATT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>Chimp            GC---TTTCTTTTAATAAATTCCGCTCTCCTCACCTTTCAATGTGTCCGTATGCCTAATT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>Gorilla          GC---TTTCTTTTAATAAATTCCGCTCTCCTCACCTTTCAATGTGTCTGTATGCCTAATT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>Orangutan        GC---TTTCTTTTAATAAATTCCGCTCTCCTCACCTTTCAATGTGTCCGTATGCCTAATT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 xml:space="preserve">Gibbon           </w:t>
      </w:r>
      <w:r w:rsidRPr="00F24594">
        <w:rPr>
          <w:rFonts w:ascii="Courier New" w:hAnsi="Courier New" w:cs="Courier New"/>
          <w:sz w:val="20"/>
          <w:szCs w:val="20"/>
          <w:highlight w:val="yellow"/>
        </w:rPr>
        <w:t>GC</w:t>
      </w:r>
      <w:r w:rsidRPr="009B6522">
        <w:rPr>
          <w:rFonts w:ascii="Courier New" w:hAnsi="Courier New" w:cs="Courier New"/>
          <w:sz w:val="20"/>
          <w:szCs w:val="20"/>
        </w:rPr>
        <w:t>---</w:t>
      </w:r>
      <w:r w:rsidRPr="00F24594">
        <w:rPr>
          <w:rFonts w:ascii="Courier New" w:hAnsi="Courier New" w:cs="Courier New"/>
          <w:sz w:val="20"/>
          <w:szCs w:val="20"/>
          <w:highlight w:val="yellow"/>
        </w:rPr>
        <w:t>TTTCTTTTAATAAATTCCACTCTCCTCACCTTTCAATGTGTCTGTATACCTAACT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>Crab-eating      GC---TTTCTTTTAATAAATTCCGCTCTCCTCACTTTTCAATGTGTCCATGTGCCTAATT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>Rhesus           GC---TTTCTTTTAATAAATTCCGCTCTCCTCACTTTTCAATGTGTCCATGTGCCTAATT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 xml:space="preserve">Marmoset         </w:t>
      </w:r>
      <w:r w:rsidRPr="00C0320D">
        <w:rPr>
          <w:rFonts w:ascii="Courier New" w:hAnsi="Courier New" w:cs="Courier New"/>
          <w:sz w:val="20"/>
          <w:szCs w:val="20"/>
          <w:highlight w:val="yellow"/>
        </w:rPr>
        <w:t>GCTTTTTTTTTTTAATAAACTCAGCTCTCCTCACCTTTCAATGTGTCTGTGTGCCTAATT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 xml:space="preserve">                 **   *** ********** **  ********** ************  * * ***** *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>Human            TTTCCTGGTCCTGTGACAAGAACCT-GATTTTAGCTGAACTAAGGAGCGAAAGATCCTGG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>Chimp            TTTCCTGGTCCTGTGACAAGAACCTGGATTTTAGCTGAACTAAGGAGCGAAAGATCCTGG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>Gorilla          TTTCCTGGTCTTGTGACAAGAACCTGGATTTTAGCTGAACTAAGGAGCTAAAGATCCTGG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>Orangutan        TTTCCTGGTCTTGTGACAAGAACCTGGATTTTAGCTGAACTAAAGAGCAAAAGATCCTGG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 xml:space="preserve">Gibbon           </w:t>
      </w:r>
      <w:r w:rsidRPr="00F24594">
        <w:rPr>
          <w:rFonts w:ascii="Courier New" w:hAnsi="Courier New" w:cs="Courier New"/>
          <w:sz w:val="20"/>
          <w:szCs w:val="20"/>
          <w:highlight w:val="yellow"/>
        </w:rPr>
        <w:t>TTTCCTGGTCTTGTGACAAGAACCTGGATTTTAGCTGAACTAAGGAGCAAAAGATCCTGG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>Crab-eating      TTTCCCGGTCTTGTGACAAGAACCTGGATTTTAGCTGAACTAAGGAGCAAAAAATCCTGG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>Rhesus           TTTCCCGGTCTTGTGACAAGAACCTGGATTTTAGCTGAACTAAGGAGCAAAAAATCCTGG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 xml:space="preserve">Marmoset         </w:t>
      </w:r>
      <w:r w:rsidRPr="00C0320D">
        <w:rPr>
          <w:rFonts w:ascii="Courier New" w:hAnsi="Courier New" w:cs="Courier New"/>
          <w:sz w:val="20"/>
          <w:szCs w:val="20"/>
          <w:highlight w:val="yellow"/>
        </w:rPr>
        <w:t>TTTCCTGGCTATGTGACAAGAACGTGGATTTTAGCTGAACTAAG</w:t>
      </w:r>
      <w:r w:rsidRPr="009B6522">
        <w:rPr>
          <w:rFonts w:ascii="Courier New" w:hAnsi="Courier New" w:cs="Courier New"/>
          <w:sz w:val="20"/>
          <w:szCs w:val="20"/>
        </w:rPr>
        <w:t>----------------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 xml:space="preserve">                 ***** **   ************ * *****************                 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>Human            ATCATTTTGGTGACCCATACTGGTACATGAGGAAAGCTCCTATTCCAGATTCTCAGAGTA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>Chimp            ATCATTTTGGTGACCCATACTGGTACATGAGGAAAGCTCCTATTCCAGATTCTCAGAGTA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>Gorilla          ATCATTTTGGTGACCCATACTGGTACATGAGGAAAGCTCCTATTCCAGATTCTCAGAGTA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>Orangutan        ATCATTTTGGTGGCCCATACTGGTACATGAGGAAAGCTCCTATTCCAGATTCTCAGAGTA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 xml:space="preserve">Gibbon           </w:t>
      </w:r>
      <w:r w:rsidRPr="00F24594">
        <w:rPr>
          <w:rFonts w:ascii="Courier New" w:hAnsi="Courier New" w:cs="Courier New"/>
          <w:sz w:val="20"/>
          <w:szCs w:val="20"/>
          <w:highlight w:val="yellow"/>
        </w:rPr>
        <w:t>ATCATTTTGGTGGCCCATATTGGTACATGAGGAAAGCTCCTATTCCAGATTCTCAGAGTA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>Crab-eating      ATCATTTTGGTGGCCCATACTGGTACATGAGGAAAGCTCCTATTCCAGATTCTCAGAGTG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>Rhesus           ATCATTTTGGTGGCCCATACTGGTACATGAGGAAAGCTCCTATTCCAGATTCTCAGAGTG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>Marmoset         -------------------------------------</w:t>
      </w:r>
      <w:r w:rsidRPr="00C0320D">
        <w:rPr>
          <w:rFonts w:ascii="Courier New" w:hAnsi="Courier New" w:cs="Courier New"/>
          <w:sz w:val="20"/>
          <w:szCs w:val="20"/>
          <w:highlight w:val="yellow"/>
        </w:rPr>
        <w:t>TCCTATTCCAAATTCTCAGAATA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 xml:space="preserve">                                                      ********** ********* * 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>Human            TAGATTCTGACTGGATTACCCTGGTCCTTGAAGTATACCTAGGAGATGGAATAACATTGT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>Chimp            TAGATTCTGACTGGATTACCCTGGTCCTTGAAGTATACCTAGGAGATGGAATAACATTGT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>Gorilla          TAGATTCTGACTGGATTACCCTGGTCCTTGAAGTATACCTAGGAGATGGAATAACATTGT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>Orangutan        TAGATTCTGACTGGATTACCCTGGTCCTTGAAGTATACCTAGGAGATGGAATAACATTGT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 xml:space="preserve">Gibbon           </w:t>
      </w:r>
      <w:r w:rsidRPr="00F24594">
        <w:rPr>
          <w:rFonts w:ascii="Courier New" w:hAnsi="Courier New" w:cs="Courier New"/>
          <w:sz w:val="20"/>
          <w:szCs w:val="20"/>
          <w:highlight w:val="yellow"/>
        </w:rPr>
        <w:t>TAGATTCTGACTGGATTACCCTGGTCCTTGAAGTATACCTAGGAGATGGAATAACATTGT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>Crab-eating      TAGATCCTGACTGGATTACCCTGGTCCTTGAAGTATACCTAGGAGATGGAATAACATTGT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>Rhesus           TAGATCCTGACTGGATTACCCTGGTCCTTGAAGTATACCTAGGAGATGGAATAACATTGT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 xml:space="preserve">Marmoset         </w:t>
      </w:r>
      <w:r w:rsidRPr="00C0320D">
        <w:rPr>
          <w:rFonts w:ascii="Courier New" w:hAnsi="Courier New" w:cs="Courier New"/>
          <w:sz w:val="20"/>
          <w:szCs w:val="20"/>
          <w:highlight w:val="yellow"/>
        </w:rPr>
        <w:t>TAGCTTCTGACTGGATTACC</w:t>
      </w:r>
      <w:r w:rsidRPr="009B6522">
        <w:rPr>
          <w:rFonts w:ascii="Courier New" w:hAnsi="Courier New" w:cs="Courier New"/>
          <w:sz w:val="20"/>
          <w:szCs w:val="20"/>
        </w:rPr>
        <w:t>----------</w:t>
      </w:r>
      <w:r w:rsidRPr="00C0320D">
        <w:rPr>
          <w:rFonts w:ascii="Courier New" w:hAnsi="Courier New" w:cs="Courier New"/>
          <w:sz w:val="20"/>
          <w:szCs w:val="20"/>
          <w:highlight w:val="yellow"/>
        </w:rPr>
        <w:t>AAGTATGTTTAGGAGATGGAATAACATTGA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 xml:space="preserve">                 *** * **************          ******   ******************** 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>Human            ATAAGCATCCACGTTGTCATTAAGAGGAAAGAGTTTCCATTAAAACAGCAGGTCACAAAA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>Chimp            ATAAGCATCCATGTTGTCATTAAGAGGAAAGAGTTTCCATTAAAACAGCAGGTCACAAAA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>Gorilla          ATAGGCATCCATGTTGTCATTAAGAGGAAAGAGTTTCCATTAAAACAGCAGGTCATAAAA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>Orangutan        ATAAGCATCCATGTTGTCATTAAGAGGAAAGAGTTTCCATTAAAACAGCAGGTCATAAAA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 xml:space="preserve">Gibbon           </w:t>
      </w:r>
      <w:r w:rsidRPr="00F24594">
        <w:rPr>
          <w:rFonts w:ascii="Courier New" w:hAnsi="Courier New" w:cs="Courier New"/>
          <w:sz w:val="20"/>
          <w:szCs w:val="20"/>
          <w:highlight w:val="yellow"/>
        </w:rPr>
        <w:t>ATAAGCATCCATGTTGTCATTAAGAGGAAAGAGTTTCCATTAAAACAG</w:t>
      </w:r>
      <w:r w:rsidRPr="009B6522">
        <w:rPr>
          <w:rFonts w:ascii="Courier New" w:hAnsi="Courier New" w:cs="Courier New"/>
          <w:sz w:val="20"/>
          <w:szCs w:val="20"/>
        </w:rPr>
        <w:t>------------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>Crab-eating      ACAAGCATCCATATTGCCATTAAGAGGAAAGAGTTTCCATTAAAA-AGCAGGTCATAAAA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>Rhesus           ACAAGCATCCATATTGCCATTAAGAGGAAAGAGTTTCCATTAAAA-AGCAGGTCATAAAA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 xml:space="preserve">Marmoset         </w:t>
      </w:r>
      <w:r w:rsidRPr="00C0320D">
        <w:rPr>
          <w:rFonts w:ascii="Courier New" w:hAnsi="Courier New" w:cs="Courier New"/>
          <w:sz w:val="20"/>
          <w:szCs w:val="20"/>
          <w:highlight w:val="yellow"/>
        </w:rPr>
        <w:t>ACATGCATCCATGTTGTCATTAAGAGGAAAGAGTTTCCATTAAAA</w:t>
      </w:r>
      <w:r w:rsidRPr="009B6522">
        <w:rPr>
          <w:rFonts w:ascii="Courier New" w:hAnsi="Courier New" w:cs="Courier New"/>
          <w:sz w:val="20"/>
          <w:szCs w:val="20"/>
        </w:rPr>
        <w:t>---------------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 xml:space="preserve">                 * * *******  *** ****************************               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>Human            CCCTCCTGTGAGAGGAACCCTCTGTGGAAGAACAGAATATGTCACCCCAAAATATGAAGA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lastRenderedPageBreak/>
        <w:t>Chimp            CCCTCCTGTGAGAGGAACCCTCTGTGGAAGAACAGAATATGTCACCCCAAAATATGAAGA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>Gorilla          CCTTCCTGTGAGAGGAACCCTCTGTGGAAGAACAGAATATGTCACCCCAAAATATGAAGA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>Orangutan        CCCTCCTGTGAGAGGAACCCTCTGTGGAAGAACAGAATATGTCACCCCAAAATATGAAGA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>Gibbon           ------------------------------------------------------------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>Crab-eating      CCCTCCTGTGAGAGGAACCCTCTGTGGAAGAACAGAATATGTCACCCCAAAATACGAAGA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>Rhesus           CCCTCCTGTGAGAGGAACCCTCTGTGGAAGAACAGAATATGTCACCCCAAAATACGAAGA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>Marmoset         ------------------------------------------------------------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 xml:space="preserve">                                                                             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>Human            ATTGTTGAGCTGAAGATGATTAAGAAGAAGCGGATGCAGGAAAGCTCTCTGCTCTCCCTC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>Chimp            ATTGTTGAGCTGAAGATGATTAAGAAGAAGCGGATGCAGGAAAGCTCTCTGCTTTCCCTC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>Gorilla          ATTGTTGAGCTGAAGATGATTAAGAAGAAGCGGATGCAGGAAAGCTCTCTGCTCTCCCTC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>Orangutan        ATTGTTGAGCTGAAGATGATTAAGAAGAAGCAGATGCAGGAAAGCTCTCTGCCCTCCCTC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>Gibbon           ------------------------------------------------------------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>Crab-eating      ATTGTTGAGCTGAAGATGATTAAGAAGAAGCAGATGCAGGAAAGCTCTCTGCCCTCCCTC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>Rhesus           ATTGTTGAGCTGAAGATGATTAAGAAGAAGCAGATGCAGGAAAGCTCTCTGCCCTCCCTC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>Marmoset         ------------------------------------------------------------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 xml:space="preserve">                                                                             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>Human            TATTTGCTTAAAAGCAGGATAAACACTTACAAAGACTAAAGACGCCACAATCAAGAACTC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>Chimp            TATTTGCTTAAAAGCAGGATAAACACTTACAAAGACTAAAGACGCCACAATCAAGAACTC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>Gorilla          TATTTGCTTAAAAGCAGGATAAACACTTACAAAGACTAAAGACGCCACAATCAGGAACTC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>Orangutan        TATTTGCTTAAAAGCAGGATAAAGACTTACAAAGACTAAAG--GCCACAATCAAGAACTC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>Gibbon           ------------------------------------------------------------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>Crab-eating      TATTTGCTTAAAGGCAGGATAAAGACTTACAAAGACTAAAG-------------------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>Rhesus           TATTTGCTTAAAGGCAGGATAAAGACTTACAAAGACTAAAG-------------------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>Marmoset         ------------------------------------------------------------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 xml:space="preserve">                                                                             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>Human            AGAAGGGTAGAAGAAAAAGATAGTTTCCCTTCCCTACACAGGTGTTGATCCCTTCATAAA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>Chimp            AGAAGGGTAGAAGAAAAAGATAGTTTCCCTTCCCTACACAGGTGTTGATCCCTTCATAAA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>Gorilla          AGAAGGGTAGAAGAAAAAGATAGTTTTCCTTCCCTACACAGGTGTTGATCCCTTCATAAA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>Orangutan        AGAAGGGTAGAAGGAAAAGATAGTTTTCCTTCCCTACACAGGTGTTGATCCCTTCATAAA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>Gibbon           ------------------------------------</w:t>
      </w:r>
      <w:r w:rsidRPr="00F24594">
        <w:rPr>
          <w:rFonts w:ascii="Courier New" w:hAnsi="Courier New" w:cs="Courier New"/>
          <w:sz w:val="20"/>
          <w:szCs w:val="20"/>
          <w:highlight w:val="yellow"/>
        </w:rPr>
        <w:t>CACAGGTGTTGATCCCTTCATAAA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>Crab-eating      ---------GAAGAAAAAG-----------------CACAGGTGTTGATCCCTTCATAAA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>Rhesus           ---------GAAGAAAAAG-----------------CACAGGTGTTGATCCCTTCATAAA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>Marmoset         ------------------------------------------------------------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 xml:space="preserve">                                                                             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>Human            TATTATGCATGCTAAGCCCTATCTCAAGGTCTACATCCAGGAGAACCCAACCTGCAACAT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>Chimp            TATTATGCATGCTAAGCCCTATCTCAAGGTCTACATCCAGGAGAACCCAACCTGCAACAT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>Gorilla          TATTATGCATGCTAAGCCCTATCTCAAGGTCTACATCCAGGAGAACCCAACCTGCAACAT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>Orangutan        TATTATGCATGCTAAGCTCTATCTCAAGGTCTGCACCCAGGAGAACCCAACCTGCAACGT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 xml:space="preserve">Gibbon           </w:t>
      </w:r>
      <w:r w:rsidRPr="00F24594">
        <w:rPr>
          <w:rFonts w:ascii="Courier New" w:hAnsi="Courier New" w:cs="Courier New"/>
          <w:sz w:val="20"/>
          <w:szCs w:val="20"/>
          <w:highlight w:val="yellow"/>
        </w:rPr>
        <w:t>TATTATGCATGCTAAGCTCCATCTCAAGGTCTACATCCAGGAGAACCCAACTTGCAACAT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>Crab-eating      TATTATGCATGCCAAGTTCTCTCTCAAGGTCTATATCAAGGAGAACCCAACCTGCAACAT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>Rhesus           TATTATGCATGCCAAGTTCTCTCTCAAGGTCTATATCAAGGAGAACCCAACCTGCAACAT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>Marmoset         ------------------------------------------------------------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 xml:space="preserve">                                                                             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>Human            TAAGTTACTGACTGTGCAAGAACCCTTTGATCACGTACCTTACAGACCAAGATAAGTGAG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>Chimp            TAAGTTACTGACTGTGCAAGAACCCTTTGATCATGTACCTTACAGACCAAGATAAGTGAG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>Gorilla          TAAGTTACTGACTGTGCAAGAACCCTTTGATCATGTACCTTACAGACCAAGATAAGTGAG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>Orangutan        TAAGTTACTGACTGTGCAAGAACCCTTTGATCATGTACCTTACAGACCAAAATAAGTGAG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 xml:space="preserve">Gibbon           </w:t>
      </w:r>
      <w:r w:rsidRPr="00F24594">
        <w:rPr>
          <w:rFonts w:ascii="Courier New" w:hAnsi="Courier New" w:cs="Courier New"/>
          <w:sz w:val="20"/>
          <w:szCs w:val="20"/>
          <w:highlight w:val="yellow"/>
        </w:rPr>
        <w:t>TAAGTTACTGATTGTGCAAGAACCCTTTGATCATGTACCTTACAGACTAAGGTAAGCGAG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>Crab-eating      TAAGTTACTGACTGTGCAAGAACCCTTTGATCATGTACCTTACAGACCAAGGTAAGTGAG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>Rhesus           TAAGTTACTGACTGTGCAAGAACCCTTTGATCATGTACCTTACAGACCAAGGTAAGTGAG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>Marmoset         ------------------------------------------------------------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 xml:space="preserve">                                             </w:t>
      </w:r>
      <w:r w:rsidR="00F62E80">
        <w:rPr>
          <w:rFonts w:ascii="Courier New" w:hAnsi="Courier New" w:cs="Courier New"/>
          <w:sz w:val="20"/>
          <w:szCs w:val="20"/>
        </w:rPr>
        <w:t xml:space="preserve">                               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>Human            GATGCCCATGTATA----ACCTGCTGTCTTTCTGGTCTCTT--ATGTTTTTGTACCAGAA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>Chimp            GATGCCCATGTATA----ACCTGCTGTCTTTCTGGTCTCTT--ATGTTTTTGTACCAGAA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>Gorilla          GATGCCCATGTAAA----ACCAGCTGTCTTTCTGGTCTCTT--ATGTTTTTGTACCAGAA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>Orangutan        GATGCCCATGTATA----ACCTGCTGTCTTTCTGGTTTCTT--ATGTTTTTGTACCAGAA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 xml:space="preserve">Gibbon           </w:t>
      </w:r>
      <w:r w:rsidRPr="00F24594">
        <w:rPr>
          <w:rFonts w:ascii="Courier New" w:hAnsi="Courier New" w:cs="Courier New"/>
          <w:sz w:val="20"/>
          <w:szCs w:val="20"/>
          <w:highlight w:val="yellow"/>
        </w:rPr>
        <w:t>AAAGCCCATGTATA</w:t>
      </w:r>
      <w:r w:rsidRPr="009B6522">
        <w:rPr>
          <w:rFonts w:ascii="Courier New" w:hAnsi="Courier New" w:cs="Courier New"/>
          <w:sz w:val="20"/>
          <w:szCs w:val="20"/>
        </w:rPr>
        <w:t>--</w:t>
      </w:r>
      <w:r w:rsidRPr="00F24594">
        <w:rPr>
          <w:rFonts w:ascii="Courier New" w:hAnsi="Courier New" w:cs="Courier New"/>
          <w:sz w:val="20"/>
          <w:szCs w:val="20"/>
          <w:highlight w:val="yellow"/>
        </w:rPr>
        <w:t>TAACCTGCTGTCTTTCTGGTCTCTT</w:t>
      </w:r>
      <w:r w:rsidRPr="009B6522">
        <w:rPr>
          <w:rFonts w:ascii="Courier New" w:hAnsi="Courier New" w:cs="Courier New"/>
          <w:sz w:val="20"/>
          <w:szCs w:val="20"/>
        </w:rPr>
        <w:t>--</w:t>
      </w:r>
      <w:r w:rsidRPr="00F24594">
        <w:rPr>
          <w:rFonts w:ascii="Courier New" w:hAnsi="Courier New" w:cs="Courier New"/>
          <w:sz w:val="20"/>
          <w:szCs w:val="20"/>
          <w:highlight w:val="yellow"/>
        </w:rPr>
        <w:t>ATGTGTTTGGACCAGAA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>Crab-eating      GATGCCCATGTATAACCAACCTGCTGTCTTTCTGGTCTCTT--A--TTTTTTTACCAGAA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>Rhesus           GATGCCCATGTATAACCAACCTGCTGTCTTTCTGGTCTCTTACATTTTTTTTTACCAGAA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 xml:space="preserve">Marmoset         ------------------------------------------------------------                                                                             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>Human            AGGGACAACTTTTTGGGTAACCATAGGTCTCTAGTATATCTGTGATTACAATAAAGATTT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lastRenderedPageBreak/>
        <w:t>Chimp            AGGGACAACTTTTTGGGTAACCATAGGTCTCTAGTATATCTGTGATTACAATAAAGATTT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>Gorilla          AGGGACAACTTTTGGGGTAACCATAGGTCTCTAGTATATCTGTGATTACAATAAAGATTT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>Orangutan        AGGGACAACTTTTTGGGTAACCATAGGTCTCTAGTATATCTGTGATTACAATAAAGATTT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 xml:space="preserve">Gibbon           </w:t>
      </w:r>
      <w:r w:rsidRPr="00F24594">
        <w:rPr>
          <w:rFonts w:ascii="Courier New" w:hAnsi="Courier New" w:cs="Courier New"/>
          <w:sz w:val="20"/>
          <w:szCs w:val="20"/>
          <w:highlight w:val="yellow"/>
        </w:rPr>
        <w:t>AGGGACAACTTTTTGGGTAACCATAGGTCTCTAGTATATCTGTGATTACAATAAAGATTT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>Crab-eating      AGGGACAACTTTTTGGGTAACCATAGGTCTCCAGTATATCTGTGATTACAATAAAGATTT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>Rhesus           AGGGACAACTTTTTGGGTAACCACAGGTCTCCAGTATATCTGTGATTACAATAAAGATTT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>Marmoset         ------------------------------------------------------------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 xml:space="preserve">                                                                             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>Human            TTGATATACCAAAACTGATGAACCAAAATTCCACTGAAATAGCGAGTAAATGGAGTTCTT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>Chimp            TCGATATACCAAAACTGATGAACCAAAATTCCACTGAAATAGCGAGTAAATGGAGTTCTT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>Gorilla          TTGATATACCAAAACTGATGAACCAAAATTCCACTGAAATAGCGAGTAAATGGAGTTCTT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>Orangutan        TTGATATACCAAAACTGATGAACCAAAATTCCACTGAAATAGCGAGTGAATGGAGTTCTT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 xml:space="preserve">Gibbon           </w:t>
      </w:r>
      <w:r w:rsidRPr="00F24594">
        <w:rPr>
          <w:rFonts w:ascii="Courier New" w:hAnsi="Courier New" w:cs="Courier New"/>
          <w:sz w:val="20"/>
          <w:szCs w:val="20"/>
          <w:highlight w:val="yellow"/>
        </w:rPr>
        <w:t>TTGATATACCAAAACTGATGAACCAAAATTCCACTGAAATAGCAAGTAAATGGAGTTCTT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>Crab-eating      TTGATATACCAAAACTGATGAACCTAAATTCCACTGAAATAGAGAGTAAATGGAGTTATT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>Rhesus           TTGATATACCAAAACTGATGAACCTAAATTCCACTGAAATAGAGAGTAAATGGAGTTATT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>Marmoset         ------------------------------------------------------------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 xml:space="preserve">                                                                             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>Human            TTATCCTTTGCAGTATACCAGGGTGAACTTTTTACATGATTTCTTGCTCCAAAGGGAGAA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>Chimp            TTATCCTTTGCAGTATACCAGGGTGAACTTTTAACATGATTTCTTGCTCCAAAGGGAGAA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>Gorilla          TTATCCTTTGCAGTATACCAGGGTGAACTTTTTACATAATTTCTTGCTCCAAAGGGAGAA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>Orangutan        TTATCCTTTGCAGTATACCAGGGTGAACTTTTTACATGATTTCTTGCTCCAAAGGGAGAG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 xml:space="preserve">Gibbon           </w:t>
      </w:r>
      <w:r w:rsidRPr="00F24594">
        <w:rPr>
          <w:rFonts w:ascii="Courier New" w:hAnsi="Courier New" w:cs="Courier New"/>
          <w:sz w:val="20"/>
          <w:szCs w:val="20"/>
          <w:highlight w:val="yellow"/>
        </w:rPr>
        <w:t>TTATCCTTTGCAGTATATTAGGGTGAACTTTTTACATGATTTCTTGCTCCAAAGGGAGAG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>Crab-eating      TTAACCTTTGCAGTATACCAGGGTGAACTTTTTACATGATTTCTTGCTCCAAAGGGAGAG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>Rhesus           TTAACCTTTGCAGTATACCAGGGTGAACTTTTTACATGATTTCTTGCTCCAAAGGGAGAG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>Marmoset         ------------------------------------------------------------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 xml:space="preserve">                                                                             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>Human            GTGTTATGACAAAGTACATTTAAGGACCCTAACTGATCACAGAAAAAATATTAATGGCAT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>Chimp            GTG-TATGACAAAGTACGTTTAAGGACCCTAACTGATCATAGAAAAAATATTAATGGCAT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>Gorilla          GTG-TATGACAAAGTACGTTTAAGGACCCTAACTGATCATAGAAAAAATATTAATGGCAT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>Orangutan        GTG-TATGACAAAGTACGTTTAAGGACCCTAACTGATCATAGAAAAAATATTAATGGCAT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 xml:space="preserve">Gibbon           </w:t>
      </w:r>
      <w:r w:rsidRPr="00F24594">
        <w:rPr>
          <w:rFonts w:ascii="Courier New" w:hAnsi="Courier New" w:cs="Courier New"/>
          <w:sz w:val="20"/>
          <w:szCs w:val="20"/>
          <w:highlight w:val="yellow"/>
        </w:rPr>
        <w:t>GTG</w:t>
      </w:r>
      <w:r w:rsidRPr="009B6522">
        <w:rPr>
          <w:rFonts w:ascii="Courier New" w:hAnsi="Courier New" w:cs="Courier New"/>
          <w:sz w:val="20"/>
          <w:szCs w:val="20"/>
        </w:rPr>
        <w:t>-</w:t>
      </w:r>
      <w:r w:rsidRPr="00F24594">
        <w:rPr>
          <w:rFonts w:ascii="Courier New" w:hAnsi="Courier New" w:cs="Courier New"/>
          <w:sz w:val="20"/>
          <w:szCs w:val="20"/>
          <w:highlight w:val="yellow"/>
        </w:rPr>
        <w:t>TATGACAAAGTATGTTTAAGGACCCTAACTGGTCATAGAAAAAATATTAATG</w:t>
      </w:r>
      <w:r w:rsidRPr="009B6522">
        <w:rPr>
          <w:rFonts w:ascii="Courier New" w:hAnsi="Courier New" w:cs="Courier New"/>
          <w:sz w:val="20"/>
          <w:szCs w:val="20"/>
        </w:rPr>
        <w:t>--</w:t>
      </w:r>
      <w:r w:rsidRPr="00F24594">
        <w:rPr>
          <w:rFonts w:ascii="Courier New" w:hAnsi="Courier New" w:cs="Courier New"/>
          <w:sz w:val="20"/>
          <w:szCs w:val="20"/>
          <w:highlight w:val="yellow"/>
        </w:rPr>
        <w:t>AT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>Crab-eating      GTG-TATGACAAAGTACTTTTAAAGACTCTAACTGATCATAGAAAAACTATTAATGGCAT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>Rhesus           GTG-TATGACAAAGTACTTTTAAAGACTCTAACTGATCATAGAAAAAATATTAATGGCAT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>Marmoset         -------GACAAAGTACTTTTAAAGACTCTAACTGATTACAGAAAAAATATTAATGACAT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 xml:space="preserve">                        *********  ***** *** ******* * * ******* ********  **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>Human            TGGGAAAAAAATGCAGACTAATGAATCCACTACTAAATTTTATCTATCTTGTAGCTCTAA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>Chimp            TGGGAAAAAAATGCAGACTAATGAATCCACTACTAGATTTTACCTATCTTGTAGCTCTAA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>Gorilla          TGGGAAAAAAATGCAGACTAATGAATCCACTACTAAATTTTATCTATCTTGTAGCTCTAA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>Orangutan        TGGGAAAAAAATGCAGACTAATGAATCCACTACTAAATTTTATCTATCTTGTAGCTCTAA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 xml:space="preserve">Gibbon           </w:t>
      </w:r>
      <w:r w:rsidRPr="00F24594">
        <w:rPr>
          <w:rFonts w:ascii="Courier New" w:hAnsi="Courier New" w:cs="Courier New"/>
          <w:sz w:val="20"/>
          <w:szCs w:val="20"/>
          <w:highlight w:val="yellow"/>
        </w:rPr>
        <w:t>TGGGAAAAAAATGCAGACTAATGAATCCACTACTAAACTTTATCTATCTTGTAGCTCTAA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>Crab-eating      TGGGA-AAAAATGC</w:t>
      </w:r>
      <w:r w:rsidRPr="00BE2A0A">
        <w:rPr>
          <w:rFonts w:ascii="Courier New" w:hAnsi="Courier New" w:cs="Courier New"/>
          <w:sz w:val="20"/>
          <w:szCs w:val="20"/>
          <w:highlight w:val="green"/>
        </w:rPr>
        <w:t>AGACTAATGAATCCACTACTAAATTTTATCTATCTTGTAGCTCTTA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>Rhesus           TGGGA-AAAAATGC</w:t>
      </w:r>
      <w:r w:rsidRPr="00BE2A0A">
        <w:rPr>
          <w:rFonts w:ascii="Courier New" w:hAnsi="Courier New" w:cs="Courier New"/>
          <w:sz w:val="20"/>
          <w:szCs w:val="20"/>
          <w:highlight w:val="green"/>
        </w:rPr>
        <w:t>AGACTAATGAATCCACTACTAAATTTTATCTATCTTGTAGCTCTTA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>Marmoset         TGGGGCAAAAATCCAGACTAATGAATCCACTACTAGATTTTATCTATCTTGTAGCTCTAA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 xml:space="preserve">                 ****  ****** ********************** * **** *************** *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>Human            AATTGCACTGTTTAGAATACACTATGGTAGCCACTAGACATATGGCTACTTGAACTTGAA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>Chimp            AATTGCACTGTTTAGAATACACTATGGTAGCCACTAGACATATGGCTACTTGAACTTGAA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>Gorilla          AATTGCACTGTTTAGAATACACTATGGTAGCCACTAGACATATGGCTACTTGAACTTGAA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>Orangutan        AATTGCACTGTTTAGAATACACTATGGTAGCCACTAGACATATGGCTACTTGAACTTGAA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>Gibbon           AATTGCACTGTTTAGAATACACTGTGGTAGCCACTAGACATATGGCTACTTGAACTTGAA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 xml:space="preserve">Crab-eating      </w:t>
      </w:r>
      <w:r w:rsidRPr="005066BA">
        <w:rPr>
          <w:rFonts w:ascii="Courier New" w:hAnsi="Courier New" w:cs="Courier New"/>
          <w:sz w:val="20"/>
          <w:szCs w:val="20"/>
          <w:highlight w:val="green"/>
        </w:rPr>
        <w:t>AATTGCACTGTTTAGAATACACTATGATAGCCGCTAAACATATGGCTACTTGAACTTGAA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 xml:space="preserve">Rhesus           </w:t>
      </w:r>
      <w:r w:rsidRPr="005066BA">
        <w:rPr>
          <w:rFonts w:ascii="Courier New" w:hAnsi="Courier New" w:cs="Courier New"/>
          <w:sz w:val="20"/>
          <w:szCs w:val="20"/>
          <w:highlight w:val="green"/>
        </w:rPr>
        <w:t>AATTGCACTGTTTAGAATACACTATGATAGCCGCTAAACATATGGCTACTTGAACTTGAA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>Marmoset         AATTGCACTGTTTAGTATACACTGTGGTAGCCACTAGACATAGGGCTACTTGAACTTGAA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 xml:space="preserve">                 *************** ******* ** ***** *** ***** *****************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>Human            TTGGTTAAAATCAAAATTAAGAATTTAATTTCTCACTCACATTAGCCACATTTCAAGTGC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>Chimp            TTGGTGAAAATCAAAATTAAGAATTTAATTTCTCACTCACATTAGCCACATTTCAAGTGC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>Gorilla          TTGGTTAAAATCAAAATTAAGAATTTAATTTCTCACTCACATTAGCCACGTTTCAAGTGC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>Orangutan        TTGGTTAAAATCAAAATTAAGAATTTAATTTCTCACTCACATTAGCCACATTTCAAGTGC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 xml:space="preserve">Gibbon           </w:t>
      </w:r>
      <w:r w:rsidRPr="00F24594">
        <w:rPr>
          <w:rFonts w:ascii="Courier New" w:hAnsi="Courier New" w:cs="Courier New"/>
          <w:sz w:val="20"/>
          <w:szCs w:val="20"/>
          <w:highlight w:val="yellow"/>
        </w:rPr>
        <w:t>TTGGTTAAAATCAAAATTAAGAATTTACTTTCTCACTCACATTAGCCACATTTCAAGTGC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 xml:space="preserve">Crab-eating      </w:t>
      </w:r>
      <w:r w:rsidRPr="005066BA">
        <w:rPr>
          <w:rFonts w:ascii="Courier New" w:hAnsi="Courier New" w:cs="Courier New"/>
          <w:sz w:val="20"/>
          <w:szCs w:val="20"/>
          <w:highlight w:val="green"/>
        </w:rPr>
        <w:t>TTGGTTAAAATCAAAATTAAGAATTTAATTTCTCACTCACATTAGCCACATTTCACGTGC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 xml:space="preserve">Rhesus           </w:t>
      </w:r>
      <w:r w:rsidRPr="005066BA">
        <w:rPr>
          <w:rFonts w:ascii="Courier New" w:hAnsi="Courier New" w:cs="Courier New"/>
          <w:sz w:val="20"/>
          <w:szCs w:val="20"/>
          <w:highlight w:val="green"/>
        </w:rPr>
        <w:t>TTGGTTAAAATCAAAATTAAGAATTTAATTTCTCACTCACATTAGCCACATTTCACGTGC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>Marmoset         TTACTTAATATCAAAATTAAGACTTTAATTTCTCATTCACATTAGCCACAATTTAAGTGA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 xml:space="preserve">                 **  * ** ************* **** ******* *************  ** * *** 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>Human            TCAACAGACACATGTGGCTAGTGTCTACCATATTGGACAGCATAGATTTAAAGCACATTT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>Chimp            TCAACAGACACATGTGGCTAGTGTCTACCATATTGGACAGCATAGATTTAAAGCACATTT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>Gorilla          TCAACAGACACATGTGGCTAGTGTCTACCATATTGGACAGCATAGATTTAAAGCACATTT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>Orangutan        TCAACAGACACATATGGCTAGTGTCTACCATATTGGATAGCATAGATTTAAAGCACATTT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 xml:space="preserve">Gibbon           </w:t>
      </w:r>
      <w:r w:rsidRPr="00F24594">
        <w:rPr>
          <w:rFonts w:ascii="Courier New" w:hAnsi="Courier New" w:cs="Courier New"/>
          <w:sz w:val="20"/>
          <w:szCs w:val="20"/>
          <w:highlight w:val="yellow"/>
        </w:rPr>
        <w:t>TCAACAGACACATGTGGCTAGTGTCTACCATATTGGACAGCATAGACTTAAAGCACATTT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 xml:space="preserve">Crab-eating      </w:t>
      </w:r>
      <w:r w:rsidRPr="005066BA">
        <w:rPr>
          <w:rFonts w:ascii="Courier New" w:hAnsi="Courier New" w:cs="Courier New"/>
          <w:sz w:val="20"/>
          <w:szCs w:val="20"/>
          <w:highlight w:val="green"/>
        </w:rPr>
        <w:t>TCAACAGACACATGTGACTAGTGTCTACCATATTGGACAGCATAGATTTAAAGAACATTT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 xml:space="preserve">Rhesus           </w:t>
      </w:r>
      <w:r w:rsidRPr="005066BA">
        <w:rPr>
          <w:rFonts w:ascii="Courier New" w:hAnsi="Courier New" w:cs="Courier New"/>
          <w:sz w:val="20"/>
          <w:szCs w:val="20"/>
          <w:highlight w:val="green"/>
        </w:rPr>
        <w:t>TCAACAGACACATGTGACTGGTGTCTACCATATTGGACAGCATAGATTTAAAGAACATTT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>Marmoset         TCAAAAGACACATGTGGCTAGTGCCTACCATATTGCACAGCATAGATCTAAAGAACATTT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 xml:space="preserve">                 **** ******** ** ** *** *********** * ********  ***** ******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>Human            CCATCATTGCAACACTGCAATATGGAGGATGTATCCTCAATACATTGATATTGCCCCCTC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>Chimp            CCATCATCGCAACACTGCAATATGGAGGATGTATCCTCAATACACTGATATTGCCCCCTC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>Gorilla          CCATCATTGCAACACCGCAATATGGAGGATGTATCCTCAATACATGGATATTGCCCCCTC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>Orangutan        CCATCATGGCAACATTGCAATATGGAGGATGTATCCTCAATACATTGATATTGCTCCCTC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 xml:space="preserve">Gibbon           </w:t>
      </w:r>
      <w:r w:rsidRPr="00F24594">
        <w:rPr>
          <w:rFonts w:ascii="Courier New" w:hAnsi="Courier New" w:cs="Courier New"/>
          <w:sz w:val="20"/>
          <w:szCs w:val="20"/>
          <w:highlight w:val="yellow"/>
        </w:rPr>
        <w:t>CCATCATTGCAACATTGCAATATGGAGGATGTATCCTCAATACATTGATATTGCCCCCTC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 xml:space="preserve">Crab-eating      </w:t>
      </w:r>
      <w:r w:rsidRPr="005066BA">
        <w:rPr>
          <w:rFonts w:ascii="Courier New" w:hAnsi="Courier New" w:cs="Courier New"/>
          <w:sz w:val="20"/>
          <w:szCs w:val="20"/>
          <w:highlight w:val="green"/>
        </w:rPr>
        <w:t>CCATCGTTGCAACAT</w:t>
      </w:r>
      <w:r w:rsidRPr="005066BA">
        <w:rPr>
          <w:rFonts w:ascii="Courier New" w:hAnsi="Courier New" w:cs="Courier New"/>
          <w:sz w:val="20"/>
          <w:szCs w:val="20"/>
          <w:highlight w:val="yellow"/>
        </w:rPr>
        <w:t>TGCAATTTTGAGGATGCATCCTCAATACATTGATATTGCCCCCTC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 xml:space="preserve">Rhesus           </w:t>
      </w:r>
      <w:r w:rsidRPr="005066BA">
        <w:rPr>
          <w:rFonts w:ascii="Courier New" w:hAnsi="Courier New" w:cs="Courier New"/>
          <w:sz w:val="20"/>
          <w:szCs w:val="20"/>
          <w:highlight w:val="green"/>
        </w:rPr>
        <w:t>CCATCGTTGCAACAT</w:t>
      </w:r>
      <w:r w:rsidRPr="005066BA">
        <w:rPr>
          <w:rFonts w:ascii="Courier New" w:hAnsi="Courier New" w:cs="Courier New"/>
          <w:sz w:val="20"/>
          <w:szCs w:val="20"/>
          <w:highlight w:val="yellow"/>
        </w:rPr>
        <w:t>TGCAATTTTGAGGATGCATCCTCAATACATTGATATTGCCCCCTC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>Marmoset         CCATCACTGCAACA----------</w:t>
      </w:r>
      <w:r w:rsidRPr="00563280">
        <w:rPr>
          <w:rFonts w:ascii="Courier New" w:hAnsi="Courier New" w:cs="Courier New"/>
          <w:sz w:val="20"/>
          <w:szCs w:val="20"/>
          <w:highlight w:val="yellow"/>
        </w:rPr>
        <w:t>GAGGATACATCCTCAGTACACTGATATTGTCCCCTC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 xml:space="preserve">                 *****   ******          ******  ******* ****  *******  *****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>Human            AAAATTCATAACCCCTAGATATCTTATCTCTGTATGTGAGGATAGTGTATTAACTTGCAC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>Chimp            AAAATTCATAACCCCTAGATATCTTATCTCTCTATGTGAGGATAGTGTATTAACTTGCAC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>Gorilla          AAAATTCATAACCCCTAGATATCTTATCTCTCTATGTGAGGATAGTGTATTAACTTGCAC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>Orangutan        AAAATTCATAACCCCTAGATATCTTATCTCTCTATGTGAGGATAGTGTATTAACTTGCAC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 xml:space="preserve">Gibbon           </w:t>
      </w:r>
      <w:r w:rsidRPr="00F24594">
        <w:rPr>
          <w:rFonts w:ascii="Courier New" w:hAnsi="Courier New" w:cs="Courier New"/>
          <w:sz w:val="20"/>
          <w:szCs w:val="20"/>
          <w:highlight w:val="yellow"/>
        </w:rPr>
        <w:t>AAAATTCATAACCCCTAGCTATCTTATCTCTCTATGTGAGGATAGTATGTTAGCTTGCGC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 xml:space="preserve">Crab-eating      </w:t>
      </w:r>
      <w:r w:rsidRPr="005066BA">
        <w:rPr>
          <w:rFonts w:ascii="Courier New" w:hAnsi="Courier New" w:cs="Courier New"/>
          <w:sz w:val="20"/>
          <w:szCs w:val="20"/>
          <w:highlight w:val="yellow"/>
        </w:rPr>
        <w:t>AAAATTCATAACCCCTAGATATCTTATCTCTCTATGTGAGGATAGTGTATTAACTTACAC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 xml:space="preserve">Rhesus           </w:t>
      </w:r>
      <w:r w:rsidRPr="005066BA">
        <w:rPr>
          <w:rFonts w:ascii="Courier New" w:hAnsi="Courier New" w:cs="Courier New"/>
          <w:sz w:val="20"/>
          <w:szCs w:val="20"/>
          <w:highlight w:val="yellow"/>
        </w:rPr>
        <w:t>AAAATTCATAACCCCTAGATATCTTATCTCTCTATGTGAGGATAGTGTATTAACTTACAC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 xml:space="preserve">Marmoset         </w:t>
      </w:r>
      <w:r w:rsidRPr="00563280">
        <w:rPr>
          <w:rFonts w:ascii="Courier New" w:hAnsi="Courier New" w:cs="Courier New"/>
          <w:sz w:val="20"/>
          <w:szCs w:val="20"/>
          <w:highlight w:val="yellow"/>
        </w:rPr>
        <w:t>AAAATTCATAACACTTAGATATCTTATC----TATGTGAGGATAGTGTATCAACTTATAC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 xml:space="preserve">                 ************ * *** *********    ************** * * * ***   *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>Human            CTGGACTGAGATAGATAAATGCTTATCTCCAGAGATGTCTGAAAGTCTGGTACTGACCCT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>Chimp            CTGGACTGAGATAGATAAATGCTTATCTCCAAAGATGTCTGTAAGTCTGGTACTGACCCT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>Gorilla          CTGGACTGAGATAGATAAATGCTTATCTCCAGAGATGTCTGAAAGTCTGGTACTGACCCT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>Orangutan        CTGGACTGAGATAGATAAATGCTTATCTCCAGAGATGTCTGAAAGTCTAGTACTGACCCT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 xml:space="preserve">Gibbon           </w:t>
      </w:r>
      <w:r w:rsidRPr="00F24594">
        <w:rPr>
          <w:rFonts w:ascii="Courier New" w:hAnsi="Courier New" w:cs="Courier New"/>
          <w:sz w:val="20"/>
          <w:szCs w:val="20"/>
          <w:highlight w:val="yellow"/>
        </w:rPr>
        <w:t>CTGGACTGAGATAGATAAATGCTTATCTCCAGAGATGTCTGAAAGTCTGGTACTGACCCT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 xml:space="preserve">Crab-eating      </w:t>
      </w:r>
      <w:r w:rsidRPr="005066BA">
        <w:rPr>
          <w:rFonts w:ascii="Courier New" w:hAnsi="Courier New" w:cs="Courier New"/>
          <w:sz w:val="20"/>
          <w:szCs w:val="20"/>
          <w:highlight w:val="yellow"/>
        </w:rPr>
        <w:t>CTGGACTGAGATAGATAAATGCTTATCTCCAGAGATGTCTGAAAGTCTGGTACTGATCCT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 xml:space="preserve">Rhesus           </w:t>
      </w:r>
      <w:r w:rsidRPr="005066BA">
        <w:rPr>
          <w:rFonts w:ascii="Courier New" w:hAnsi="Courier New" w:cs="Courier New"/>
          <w:sz w:val="20"/>
          <w:szCs w:val="20"/>
          <w:highlight w:val="yellow"/>
        </w:rPr>
        <w:t>CTGGACTGAGATAGATAAATGCTTATCTCCAGAGATGTCTGAAAGTCTGGTACTGATCCT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 xml:space="preserve">Marmoset         </w:t>
      </w:r>
      <w:r w:rsidRPr="00563280">
        <w:rPr>
          <w:rFonts w:ascii="Courier New" w:hAnsi="Courier New" w:cs="Courier New"/>
          <w:sz w:val="20"/>
          <w:szCs w:val="20"/>
          <w:highlight w:val="yellow"/>
        </w:rPr>
        <w:t>CTGGACTGGGATAGATAAATGCTTATCTCCAGAGATGTCTGAAAGTCTGGTACTGACCCT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 xml:space="preserve">                 ******** ********************** ********* ****** ******* ***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>Human            TGTCTAAGATAAGGATGGAATGTGCTGGTTAATGATTTATACTGTGCTATACAAAGTCCA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>Chimp            TGTCTAAGATAAGGATGGAATGTGCTGGTTAATGATTTATACTGTGCTATACAAAGTCCA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>Gorilla          TGTCTAAGATAAGGATGGAATGTGCTGGTTAATGATTTATACTGTGCTATACAAAGTCCA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>Orangutan        TGTCTAAGATAAGGATGGAATGTGCTGGTTAATGATTTATACTGTGCTATACAAAGTCCA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 xml:space="preserve">Gibbon           </w:t>
      </w:r>
      <w:r w:rsidRPr="00F24594">
        <w:rPr>
          <w:rFonts w:ascii="Courier New" w:hAnsi="Courier New" w:cs="Courier New"/>
          <w:sz w:val="20"/>
          <w:szCs w:val="20"/>
          <w:highlight w:val="yellow"/>
        </w:rPr>
        <w:t>TGTCTAAGATAAGGATGGAATGTGCTGGTTAATGATTTATACTGTGCTATACAAAGTCCA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 xml:space="preserve">Crab-eating      </w:t>
      </w:r>
      <w:r w:rsidRPr="005066BA">
        <w:rPr>
          <w:rFonts w:ascii="Courier New" w:hAnsi="Courier New" w:cs="Courier New"/>
          <w:sz w:val="20"/>
          <w:szCs w:val="20"/>
          <w:highlight w:val="yellow"/>
        </w:rPr>
        <w:t>TGTCTAACATAAGGATGGAATGTGCTGGTTAATGATTTATACTGTGCTATGCAAAGTTCA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 xml:space="preserve">Rhesus           </w:t>
      </w:r>
      <w:r w:rsidRPr="005066BA">
        <w:rPr>
          <w:rFonts w:ascii="Courier New" w:hAnsi="Courier New" w:cs="Courier New"/>
          <w:sz w:val="20"/>
          <w:szCs w:val="20"/>
          <w:highlight w:val="yellow"/>
        </w:rPr>
        <w:t>TGTCTAACATAAGGATGGAATGTGCTGGTTAATGATTTATACTGTGCTATGCAAAGTTCA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 xml:space="preserve">Marmoset         </w:t>
      </w:r>
      <w:r w:rsidRPr="00563280">
        <w:rPr>
          <w:rFonts w:ascii="Courier New" w:hAnsi="Courier New" w:cs="Courier New"/>
          <w:sz w:val="20"/>
          <w:szCs w:val="20"/>
          <w:highlight w:val="yellow"/>
        </w:rPr>
        <w:t>TGTCTAAGATAAAGATGGAATGTACTGGTTAATGATTTATACTGTGCTATTCAAAGACCA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 xml:space="preserve">                 ******* **** ********** ************************** *****  **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>Human            AAATTCCTTTGGAGGTATCCTCTGCTGGCTTGTCTACATTGTTTAAGGATGGATAGGTTG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>Chimp            AAATTCCCTTGGAGGTATCCTCTGCTGGCTTGTCTACATTGTTTAAGGATGGATAGATTG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>Gorilla          AAATTCCCTTGGTGGTATCCTCTGCTGGCTTGTCTACATTGTTTAAGGATGGATAGATTG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>Orangutan        AAATTCCCTTGGAGGTATCCTCTGCTGGCTTGTCTACATTGTTTAAGGATGGATAGATTG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 xml:space="preserve">Gibbon           </w:t>
      </w:r>
      <w:r w:rsidRPr="00F24594">
        <w:rPr>
          <w:rFonts w:ascii="Courier New" w:hAnsi="Courier New" w:cs="Courier New"/>
          <w:sz w:val="20"/>
          <w:szCs w:val="20"/>
          <w:highlight w:val="yellow"/>
        </w:rPr>
        <w:t>CAATTCCCTTGGAGGTATCCTCTGCTGGCTTGTCTACATTGTTTAAGGATGGATAGATTT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 xml:space="preserve">Crab-eating      </w:t>
      </w:r>
      <w:r w:rsidRPr="005066BA">
        <w:rPr>
          <w:rFonts w:ascii="Courier New" w:hAnsi="Courier New" w:cs="Courier New"/>
          <w:sz w:val="20"/>
          <w:szCs w:val="20"/>
          <w:highlight w:val="yellow"/>
        </w:rPr>
        <w:t>AAATTCCCTTGGAGGTGTCTTCTGCTGGCTTGTCTACATTGTTTAAGAATGTATAGATTG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 xml:space="preserve">Rhesus           </w:t>
      </w:r>
      <w:r w:rsidRPr="005066BA">
        <w:rPr>
          <w:rFonts w:ascii="Courier New" w:hAnsi="Courier New" w:cs="Courier New"/>
          <w:sz w:val="20"/>
          <w:szCs w:val="20"/>
          <w:highlight w:val="yellow"/>
        </w:rPr>
        <w:t>AAATTCCCTTGGAGGTGTCTTCTGCTGGCTTGTCTACATTGTTTAAGAATGTATAGATTG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 xml:space="preserve">Marmoset         </w:t>
      </w:r>
      <w:r w:rsidRPr="00563280">
        <w:rPr>
          <w:rFonts w:ascii="Courier New" w:hAnsi="Courier New" w:cs="Courier New"/>
          <w:sz w:val="20"/>
          <w:szCs w:val="20"/>
          <w:highlight w:val="yellow"/>
        </w:rPr>
        <w:t>TAATTCCTTTGGACGTATCCTGTGTTGGCTTGTCTACATTGTTTAAGGATTTATAGATTG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 xml:space="preserve">                  ****** ****  ** ** * ** ********************** **  **** ** 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>Human            ATGGTTTGCACCTGCTTTAATCATTTACACATTCTGATTTTATTTGTGATCAGTGGAGGA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>Chimp            ATGGTTTGCACCTGCTTTAATCATTTACGCATTCTGATTTTATTTGTGATCAGTGGAGGA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>Gorilla          ATGGTTTGCACCTGCTTTAATCATTTACACATTCTGATTTTATTTGTGATCAGTGGAGGA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>Orangutan        ATGGTTTGCACCTGCTTTAATCATTTACACATTCTGATTTTATTTGTGATCAGTGGAGGA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 xml:space="preserve">Gibbon           </w:t>
      </w:r>
      <w:r w:rsidRPr="00F24594">
        <w:rPr>
          <w:rFonts w:ascii="Courier New" w:hAnsi="Courier New" w:cs="Courier New"/>
          <w:sz w:val="20"/>
          <w:szCs w:val="20"/>
          <w:highlight w:val="yellow"/>
        </w:rPr>
        <w:t>ATGGTTTGCTCCTGCTTTAATCATTTACACATTCTGATTTTATTTGTGATCAGTGGAGGA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 xml:space="preserve">Crab-eating      </w:t>
      </w:r>
      <w:r w:rsidRPr="005066BA">
        <w:rPr>
          <w:rFonts w:ascii="Courier New" w:hAnsi="Courier New" w:cs="Courier New"/>
          <w:sz w:val="20"/>
          <w:szCs w:val="20"/>
          <w:highlight w:val="yellow"/>
        </w:rPr>
        <w:t>ATGGTTTGCACCTGCTTTAATCATTTACACATTCTGATTTTATTTGTGATCAGTGGAGGA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 xml:space="preserve">Rhesus           </w:t>
      </w:r>
      <w:r w:rsidRPr="005066BA">
        <w:rPr>
          <w:rFonts w:ascii="Courier New" w:hAnsi="Courier New" w:cs="Courier New"/>
          <w:sz w:val="20"/>
          <w:szCs w:val="20"/>
          <w:highlight w:val="yellow"/>
        </w:rPr>
        <w:t>ATGGTTTGCACCTGCTTTAATCATTTACACATTCTGATTTTATTTGTGATCAGTGGAGGA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 xml:space="preserve">Marmoset         </w:t>
      </w:r>
      <w:r w:rsidRPr="00563280">
        <w:rPr>
          <w:rFonts w:ascii="Courier New" w:hAnsi="Courier New" w:cs="Courier New"/>
          <w:sz w:val="20"/>
          <w:szCs w:val="20"/>
          <w:highlight w:val="yellow"/>
        </w:rPr>
        <w:t>ATGGTTTCCACCTGGTTTAATCATTTACACATTCTGATTTTATTTGTGATCA</w:t>
      </w:r>
      <w:r w:rsidRPr="009B6522">
        <w:rPr>
          <w:rFonts w:ascii="Courier New" w:hAnsi="Courier New" w:cs="Courier New"/>
          <w:sz w:val="20"/>
          <w:szCs w:val="20"/>
        </w:rPr>
        <w:t>------</w:t>
      </w:r>
      <w:r w:rsidRPr="00563280">
        <w:rPr>
          <w:rFonts w:ascii="Courier New" w:hAnsi="Courier New" w:cs="Courier New"/>
          <w:sz w:val="20"/>
          <w:szCs w:val="20"/>
          <w:highlight w:val="yellow"/>
        </w:rPr>
        <w:t>GA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 xml:space="preserve">                 ******* * **** ************* ***********************      **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>Human            TAAAACCTTCAATAAACTTGTGTCTTAGCTTCCTTGATATTAAGATATCTTGCACATATC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>Chimp            TAAAACCTTCAATAAACTTGTGTCTTAGCTTCCTTGATATTAAGATATCTTGCACATATC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>Gorilla          TAAAACCTTCAATAAACTTGTGTCTTAGCTTCCTTGATATTAAGATATCTTGCACATATC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>Orangutan        TAAAACCTTCAATAAACTTCTGTCTTAGCTTCCTTGATATTAAGATATCTTTCACATATC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 xml:space="preserve">Gibbon           </w:t>
      </w:r>
      <w:r w:rsidRPr="00F24594">
        <w:rPr>
          <w:rFonts w:ascii="Courier New" w:hAnsi="Courier New" w:cs="Courier New"/>
          <w:sz w:val="20"/>
          <w:szCs w:val="20"/>
          <w:highlight w:val="yellow"/>
        </w:rPr>
        <w:t>TAAAACCTTCAATAAACTTGTGTCTTAGCTTCCTTGATATTAAGAGATCTTGCACATATC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 xml:space="preserve">Crab-eating      </w:t>
      </w:r>
      <w:r w:rsidRPr="005066BA">
        <w:rPr>
          <w:rFonts w:ascii="Courier New" w:hAnsi="Courier New" w:cs="Courier New"/>
          <w:sz w:val="20"/>
          <w:szCs w:val="20"/>
          <w:highlight w:val="yellow"/>
        </w:rPr>
        <w:t>TAAAACCTTCAATAAACTTGTGTCTTAGCTTCCTTGATATTAAGATATCTTGCACATATC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 xml:space="preserve">Rhesus           </w:t>
      </w:r>
      <w:r w:rsidRPr="005066BA">
        <w:rPr>
          <w:rFonts w:ascii="Courier New" w:hAnsi="Courier New" w:cs="Courier New"/>
          <w:sz w:val="20"/>
          <w:szCs w:val="20"/>
          <w:highlight w:val="yellow"/>
        </w:rPr>
        <w:t>TAAAACCTTCAATAAACTTGTGTCTTAGCTTCCTTGATATTAAGATATCTTGCACATATC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 xml:space="preserve">Marmoset         </w:t>
      </w:r>
      <w:r w:rsidRPr="00563280">
        <w:rPr>
          <w:rFonts w:ascii="Courier New" w:hAnsi="Courier New" w:cs="Courier New"/>
          <w:sz w:val="20"/>
          <w:szCs w:val="20"/>
          <w:highlight w:val="yellow"/>
        </w:rPr>
        <w:t>T</w:t>
      </w:r>
      <w:r w:rsidRPr="009B6522">
        <w:rPr>
          <w:rFonts w:ascii="Courier New" w:hAnsi="Courier New" w:cs="Courier New"/>
          <w:sz w:val="20"/>
          <w:szCs w:val="20"/>
        </w:rPr>
        <w:t>-</w:t>
      </w:r>
      <w:r w:rsidRPr="00563280">
        <w:rPr>
          <w:rFonts w:ascii="Courier New" w:hAnsi="Courier New" w:cs="Courier New"/>
          <w:sz w:val="20"/>
          <w:szCs w:val="20"/>
          <w:highlight w:val="yellow"/>
        </w:rPr>
        <w:t>TTATCTTCAGTAAACTTGTGTCTTAGCTTACTTGATATTAAGATATCTTGCACATATC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 xml:space="preserve">                 *   * ***** ******* *********** ************* ***** ********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>Human            TTAGATTTTTATAATCTGAATGCAAAGCACATCCTTTGCAATTGAGAAAGGACTCTGTGA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>Chimp            TTAGATTTTTATAATCTGAATGCAAAGCACATCCTTTGCAATTGAGAAAGGACTCTGTGA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>Gorilla          TTAGATTTTTATCATCCGAATGCAAAGCACATCCTTTGCAATTGAGAAAGGACTCTGCGA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>Orangutan        TTAGTTTTTTATAATCTGAATGCAAAGCACATCCTTTGCAATTGAGAAAGGACTCTGTGA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 xml:space="preserve">Gibbon           </w:t>
      </w:r>
      <w:r w:rsidRPr="00F24594">
        <w:rPr>
          <w:rFonts w:ascii="Courier New" w:hAnsi="Courier New" w:cs="Courier New"/>
          <w:sz w:val="20"/>
          <w:szCs w:val="20"/>
          <w:highlight w:val="yellow"/>
        </w:rPr>
        <w:t>TTCGTTTTTTATAATCTGAATGCAAAGCACATCCTTTGCAATTGAGAAAGGACTCTGTGA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 xml:space="preserve">Crab-eating      </w:t>
      </w:r>
      <w:r w:rsidRPr="005066BA">
        <w:rPr>
          <w:rFonts w:ascii="Courier New" w:hAnsi="Courier New" w:cs="Courier New"/>
          <w:sz w:val="20"/>
          <w:szCs w:val="20"/>
          <w:highlight w:val="yellow"/>
        </w:rPr>
        <w:t>TTAGTTTTTTATAATCTGGATGCAAAGCACATCCCTTGCAATTGATAAAGGACTCTGTGA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 xml:space="preserve">Rhesus           </w:t>
      </w:r>
      <w:r w:rsidRPr="005066BA">
        <w:rPr>
          <w:rFonts w:ascii="Courier New" w:hAnsi="Courier New" w:cs="Courier New"/>
          <w:sz w:val="20"/>
          <w:szCs w:val="20"/>
          <w:highlight w:val="yellow"/>
        </w:rPr>
        <w:t>TTAGTTTTTTATAATCTGGATGCAAAGCACATCCTTTGCAATTGATAAAGGACTCTGTGA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 xml:space="preserve">Marmoset         </w:t>
      </w:r>
      <w:r w:rsidRPr="00563280">
        <w:rPr>
          <w:rFonts w:ascii="Courier New" w:hAnsi="Courier New" w:cs="Courier New"/>
          <w:sz w:val="20"/>
          <w:szCs w:val="20"/>
          <w:highlight w:val="yellow"/>
        </w:rPr>
        <w:t>T</w:t>
      </w:r>
      <w:r w:rsidRPr="009B6522">
        <w:rPr>
          <w:rFonts w:ascii="Courier New" w:hAnsi="Courier New" w:cs="Courier New"/>
          <w:sz w:val="20"/>
          <w:szCs w:val="20"/>
        </w:rPr>
        <w:t>----</w:t>
      </w:r>
      <w:r w:rsidRPr="00563280">
        <w:rPr>
          <w:rFonts w:ascii="Courier New" w:hAnsi="Courier New" w:cs="Courier New"/>
          <w:sz w:val="20"/>
          <w:szCs w:val="20"/>
          <w:highlight w:val="yellow"/>
        </w:rPr>
        <w:t>TTTTCATAATCTGAATGCAAATCACATCCTTTGCAACTGAGAAAGGACTCTGAGA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 xml:space="preserve">                 *    **** ** *** * ******* ******* ****** *** *********** **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>Human            GCTGCTCCTGGATATGTGAAACCCCTCAGTGACTGACCGTATTTTCTTTCTTCTGCTGTA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>Chimp            GCTGCTCCTGGATATGTTAAACCCCTCAGTGACTGACCGTGTTTTCTTTCTTCTGCTGTA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>Gorilla          GCTGCTCCCGGATATGTTAAACCCCTCAGTGACTGACTGTATATTCTTTCTTCTGCTGTA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>Orangutan        GCTGCTCCTGGACATGTTAAACCCCTCAGTGACTGACCGTATTTTCTTTCTTCTGCTATA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 xml:space="preserve">Gibbon           </w:t>
      </w:r>
      <w:r w:rsidRPr="00F24594">
        <w:rPr>
          <w:rFonts w:ascii="Courier New" w:hAnsi="Courier New" w:cs="Courier New"/>
          <w:sz w:val="20"/>
          <w:szCs w:val="20"/>
          <w:highlight w:val="yellow"/>
        </w:rPr>
        <w:t>GCTGCTCCTGGACATGTTAAACCCCTCAATGACGGACCGTATTTTCTTTCTTCTGCTATA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 xml:space="preserve">Crab-eating      </w:t>
      </w:r>
      <w:r w:rsidRPr="005066BA">
        <w:rPr>
          <w:rFonts w:ascii="Courier New" w:hAnsi="Courier New" w:cs="Courier New"/>
          <w:sz w:val="20"/>
          <w:szCs w:val="20"/>
          <w:highlight w:val="yellow"/>
        </w:rPr>
        <w:t>GCTGCTCCTGGACATGTTAAACCCCTCAATGACTCACTGTATTTTCTTTCTTCTGCTATA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 xml:space="preserve">Rhesus           </w:t>
      </w:r>
      <w:r w:rsidRPr="005066BA">
        <w:rPr>
          <w:rFonts w:ascii="Courier New" w:hAnsi="Courier New" w:cs="Courier New"/>
          <w:sz w:val="20"/>
          <w:szCs w:val="20"/>
          <w:highlight w:val="yellow"/>
        </w:rPr>
        <w:t>GCTGCTCCTGGACATGTTAAACCCCTCAATGACTCACTGTATTTTCTTTCTTCTGCTATA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 xml:space="preserve">Marmoset         </w:t>
      </w:r>
      <w:r w:rsidRPr="00563280">
        <w:rPr>
          <w:rFonts w:ascii="Courier New" w:hAnsi="Courier New" w:cs="Courier New"/>
          <w:sz w:val="20"/>
          <w:szCs w:val="20"/>
          <w:highlight w:val="yellow"/>
        </w:rPr>
        <w:t>GCTGCTCCTGGACATGTTAAACCCCTCAATGACTGACTGTATTTTCTTTCTTCTGCTATA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 xml:space="preserve">                 ******** *** **** ********** ****  ** ** * ************** **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>Human            CTTGCCCTTATTAAAGCCTTACATGTGAAGTAAGTCCTTTCAATTGTCTGACTCCGGGTG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>Chimp            CTTGCCCTTATTAAAGCCTTACATGTGAAGTAAGTCCTTTCAATTGTCTGACTCCGGGTG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>Gorilla          CTTGCCCTTATTAAAGCCTTACATGTGAAGTAAGTCCTTTCAATTGTCTGACCCCGGGTG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>Orangutan        CTTGCCCTTATTAAAGCCTTATACGTGAAGTAAGTCCTTTCAATTGTCTGACCCTGGGTG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 xml:space="preserve">Gibbon           </w:t>
      </w:r>
      <w:r w:rsidRPr="00F24594">
        <w:rPr>
          <w:rFonts w:ascii="Courier New" w:hAnsi="Courier New" w:cs="Courier New"/>
          <w:sz w:val="20"/>
          <w:szCs w:val="20"/>
          <w:highlight w:val="yellow"/>
        </w:rPr>
        <w:t>CTTGCCCTTATTAAAGCCTTATATGTGAAATAAGTCCTTTCAATTGTCTGACCCTGGGTG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 xml:space="preserve">Crab-eating      </w:t>
      </w:r>
      <w:r w:rsidRPr="005066BA">
        <w:rPr>
          <w:rFonts w:ascii="Courier New" w:hAnsi="Courier New" w:cs="Courier New"/>
          <w:sz w:val="20"/>
          <w:szCs w:val="20"/>
          <w:highlight w:val="yellow"/>
        </w:rPr>
        <w:t>CTTGCCCTTATTAAAGCCTTACATGTGAAGTAAGTCATTTCAATTGTCTGACCCTGGGTG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 xml:space="preserve">Rhesus           </w:t>
      </w:r>
      <w:r w:rsidRPr="005066BA">
        <w:rPr>
          <w:rFonts w:ascii="Courier New" w:hAnsi="Courier New" w:cs="Courier New"/>
          <w:sz w:val="20"/>
          <w:szCs w:val="20"/>
          <w:highlight w:val="yellow"/>
        </w:rPr>
        <w:t>CTTGCCCTTATTAAAGCCTTACATGTGAAGTAAGTCATTTCAATTGTCTGACCCTGGGTG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 xml:space="preserve">Marmoset         </w:t>
      </w:r>
      <w:r w:rsidRPr="00377317">
        <w:rPr>
          <w:rFonts w:ascii="Courier New" w:hAnsi="Courier New" w:cs="Courier New"/>
          <w:sz w:val="20"/>
          <w:szCs w:val="20"/>
          <w:highlight w:val="yellow"/>
        </w:rPr>
        <w:t>CTTGCCTTTATTAAAGCCTTACATGTGAAGTAAGTTCTTTCAATTGTCTGACCCTGGGTG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 xml:space="preserve">                 ****** ************** * ***** *****  *************** * *****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>Human            ATTGTTATACCCTTTGATATAGTTTGGATATTTGTGCCTTCCAAATCTCATGTTGAAATG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>Chimp            ATTGTTATACCCTTTGATATAGTTTGGATATTTGTGCCTTCCAAATCTCATGTTGAAATG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>Gorilla          ATTGTTATACCCTTTGATATAGTTTGGATATTTGTGCCTTCCAAATCTCATGTTGAAATG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>Orangutan        ATTGTTATACCCTTTGATATAGTTTGGATATTTGTGCCTTCCAAATCTCATGTTGAAATG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 xml:space="preserve">Gibbon           </w:t>
      </w:r>
      <w:r w:rsidRPr="00F24594">
        <w:rPr>
          <w:rFonts w:ascii="Courier New" w:hAnsi="Courier New" w:cs="Courier New"/>
          <w:sz w:val="20"/>
          <w:szCs w:val="20"/>
          <w:highlight w:val="yellow"/>
        </w:rPr>
        <w:t>ATTGTTATACCCTTTGATATAGTTTGGATATTTGTGCCTTCCAAATCTCATGTTGAAATG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 xml:space="preserve">Crab-eating      </w:t>
      </w:r>
      <w:r w:rsidRPr="005066BA">
        <w:rPr>
          <w:rFonts w:ascii="Courier New" w:hAnsi="Courier New" w:cs="Courier New"/>
          <w:sz w:val="20"/>
          <w:szCs w:val="20"/>
          <w:highlight w:val="yellow"/>
        </w:rPr>
        <w:t>ATTGTTATACCCTTTGATGTAGTTTGGATATTTGTACCTTCCAAATCTCATGTTGAAATG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 xml:space="preserve">Rhesus           </w:t>
      </w:r>
      <w:r w:rsidRPr="005066BA">
        <w:rPr>
          <w:rFonts w:ascii="Courier New" w:hAnsi="Courier New" w:cs="Courier New"/>
          <w:sz w:val="20"/>
          <w:szCs w:val="20"/>
          <w:highlight w:val="yellow"/>
        </w:rPr>
        <w:t>ATTGTTATACCCTTTGATGTAGTTTGGATATTTGTACCTTCCAAATCTCATGTTGAAATG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 xml:space="preserve">Marmoset         </w:t>
      </w:r>
      <w:r w:rsidRPr="00377317">
        <w:rPr>
          <w:rFonts w:ascii="Courier New" w:hAnsi="Courier New" w:cs="Courier New"/>
          <w:sz w:val="20"/>
          <w:szCs w:val="20"/>
          <w:highlight w:val="yellow"/>
        </w:rPr>
        <w:t>ATTGTTATACCCTTTGATATAGTCTGCATATCTGTGCCTTTCAAATATCATGTTGAAATG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 xml:space="preserve">                 ****************** **** ** **** *** **** ***** *************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>Human            CGATCCCCTATGTTGGAGGTGGAGCCTAGTAGGAGGTGTTAGGGTCACGGGAATGGATCC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>Chimp            TGATCCCCTATGTTGGAGGTGGAGCCTAGTAGGAGGTGTTAGGGTCACGGGAATGGATCC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>Gorilla          TGATCCCCTATGTTGGAGGTGGAGCCTAGTAGGAGGTGTTAGGGTCACGGGAATGGATCC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>Orangutan        TGATCCCCCATGTTGGAGGTGGAGCCTAGTAGGAGGTGTTAGGGTCACAGGAATGGATCC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 xml:space="preserve">Gibbon           </w:t>
      </w:r>
      <w:r w:rsidRPr="00F24594">
        <w:rPr>
          <w:rFonts w:ascii="Courier New" w:hAnsi="Courier New" w:cs="Courier New"/>
          <w:sz w:val="20"/>
          <w:szCs w:val="20"/>
          <w:highlight w:val="yellow"/>
        </w:rPr>
        <w:t>TGATCCCCCATGTTGGAGGTGGAGCCTAGTAGGAGGTGTTAGGGTCACGGGAATGGATCC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 xml:space="preserve">Crab-eating      </w:t>
      </w:r>
      <w:r w:rsidRPr="005066BA">
        <w:rPr>
          <w:rFonts w:ascii="Courier New" w:hAnsi="Courier New" w:cs="Courier New"/>
          <w:sz w:val="20"/>
          <w:szCs w:val="20"/>
          <w:highlight w:val="yellow"/>
        </w:rPr>
        <w:t>TGATCCCCCAAGTTGGAGGTGGAGCCTAGTGGGAGGTGTTAGGGTTGTGGGAATGGATCC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 xml:space="preserve">Rhesus           </w:t>
      </w:r>
      <w:r w:rsidRPr="005066BA">
        <w:rPr>
          <w:rFonts w:ascii="Courier New" w:hAnsi="Courier New" w:cs="Courier New"/>
          <w:sz w:val="20"/>
          <w:szCs w:val="20"/>
          <w:highlight w:val="yellow"/>
        </w:rPr>
        <w:t>TGATCCCCCAAGTTGGAGGTGGAGCCTAGTGGGAGGTGTTAGGGTTGTGGGAATGGATCC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 xml:space="preserve">Marmoset         </w:t>
      </w:r>
      <w:r w:rsidRPr="00377317">
        <w:rPr>
          <w:rFonts w:ascii="Courier New" w:hAnsi="Courier New" w:cs="Courier New"/>
          <w:sz w:val="20"/>
          <w:szCs w:val="20"/>
          <w:highlight w:val="yellow"/>
        </w:rPr>
        <w:t>TGATCCCTCATGTTGGAGGTGGAGCCTAGTGGGAGGTATTAGGGTCATGAGGATGGATCC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 xml:space="preserve">                  ******  * ******************* ****** *******     * ********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>Human            CTGATGAATGGCTTGGTACACAGTAATGAGTGAGTTTGTGCTTTATTAGTTACTGTGAGA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>Chimp            CTGATGAATGGCTTAGTACACAGTAATGAGTGAGTTTGTGCTTTATTAGTTACTGTGAGA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>Gorilla          CTGATGAATGGCTTGGCACACAGTAATGAGTGAGTTTGTGCTTTATTAGTTACTGTGAGA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>Orangutan        CTGATGAATGGCTTGGTACACAGTAATGAGTGAGTTTGTGCTTTATTAGTTACTGTGAGA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 xml:space="preserve">Gibbon           </w:t>
      </w:r>
      <w:r w:rsidRPr="00F24594">
        <w:rPr>
          <w:rFonts w:ascii="Courier New" w:hAnsi="Courier New" w:cs="Courier New"/>
          <w:sz w:val="20"/>
          <w:szCs w:val="20"/>
          <w:highlight w:val="yellow"/>
        </w:rPr>
        <w:t>CTGATGAATGGCTTGGTACACAGTAATGAGTGAGTTTGTGCTTTATTAGTTACTGTGAGA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 xml:space="preserve">Crab-eating      </w:t>
      </w:r>
      <w:r w:rsidRPr="005066BA">
        <w:rPr>
          <w:rFonts w:ascii="Courier New" w:hAnsi="Courier New" w:cs="Courier New"/>
          <w:sz w:val="20"/>
          <w:szCs w:val="20"/>
          <w:highlight w:val="yellow"/>
        </w:rPr>
        <w:t>CTGATGAATGGCTTGGTACACAGTAATGAGTGAGTTTGTGCTTTATTAGTTACTGTGAGA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 xml:space="preserve">Rhesus           </w:t>
      </w:r>
      <w:r w:rsidRPr="005066BA">
        <w:rPr>
          <w:rFonts w:ascii="Courier New" w:hAnsi="Courier New" w:cs="Courier New"/>
          <w:sz w:val="20"/>
          <w:szCs w:val="20"/>
          <w:highlight w:val="yellow"/>
        </w:rPr>
        <w:t>CTGATGAATGGCTTGGTACACAGTAATGAGTGAGTTTGTGCTTTATTAGTTACTGTGAGA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 xml:space="preserve">Marmoset         </w:t>
      </w:r>
      <w:r w:rsidRPr="00377317">
        <w:rPr>
          <w:rFonts w:ascii="Courier New" w:hAnsi="Courier New" w:cs="Courier New"/>
          <w:sz w:val="20"/>
          <w:szCs w:val="20"/>
          <w:highlight w:val="yellow"/>
        </w:rPr>
        <w:t>CTGATGAATAGCTTGGTGCACAGTAATAAGTGAGTTTGTGCTTTATTAGTTACTGTGAGA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 xml:space="preserve">                 ********* **** *  ********* ********************************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>Human            TTTACTTGGTAAAAAGAGCCTGGCAACTCCT-CCCTCTCCCTTGCTCCCTCTCTTGCCAT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>Chimp            TTTACTTGGTGAAAAGAGCCTGGCAACTCCT-CCCTCTCCCTTGCTCCCTCTCTTGCCAT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>Gorilla          TTTACTTGGTAAAAAGAGCCTGGCAACTCCT-CCCTCTCCCTTGCTCCCTCTCTTGCCGT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>Orangutan        TTTACTTGGTAAAAAGAGCCTGACAACTCCTCCCCTCTCCCTTGCTCCCTCTCTTGCCAT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 xml:space="preserve">Gibbon           </w:t>
      </w:r>
      <w:r w:rsidRPr="00F24594">
        <w:rPr>
          <w:rFonts w:ascii="Courier New" w:hAnsi="Courier New" w:cs="Courier New"/>
          <w:sz w:val="20"/>
          <w:szCs w:val="20"/>
          <w:highlight w:val="yellow"/>
        </w:rPr>
        <w:t>TTTACTTGGTAAAAAGAGCCTGGCAACTCCTCCCCTCTCCCTTGCTCCCTCTCTTGCCAT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 xml:space="preserve">Crab-eating      </w:t>
      </w:r>
      <w:r w:rsidRPr="005066BA">
        <w:rPr>
          <w:rFonts w:ascii="Courier New" w:hAnsi="Courier New" w:cs="Courier New"/>
          <w:sz w:val="20"/>
          <w:szCs w:val="20"/>
          <w:highlight w:val="yellow"/>
        </w:rPr>
        <w:t>TCTGCTTGGTAAAAAGATCCTGACATCTCCTCCCCTCTCCCTTGCTCCCTCTCTCGCCAT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 xml:space="preserve">Rhesus           </w:t>
      </w:r>
      <w:r w:rsidRPr="005066BA">
        <w:rPr>
          <w:rFonts w:ascii="Courier New" w:hAnsi="Courier New" w:cs="Courier New"/>
          <w:sz w:val="20"/>
          <w:szCs w:val="20"/>
          <w:highlight w:val="yellow"/>
        </w:rPr>
        <w:t>TCTGCTTGGTAAAAAGATCCTGACATCTC</w:t>
      </w:r>
      <w:r w:rsidRPr="00377317">
        <w:rPr>
          <w:rFonts w:ascii="Courier New" w:hAnsi="Courier New" w:cs="Courier New"/>
          <w:sz w:val="20"/>
          <w:szCs w:val="20"/>
        </w:rPr>
        <w:t>---</w:t>
      </w:r>
      <w:r w:rsidRPr="005066BA">
        <w:rPr>
          <w:rFonts w:ascii="Courier New" w:hAnsi="Courier New" w:cs="Courier New"/>
          <w:sz w:val="20"/>
          <w:szCs w:val="20"/>
          <w:highlight w:val="yellow"/>
        </w:rPr>
        <w:t>CCCTCTCCCTTGCTCCCTCTCTCGCCGT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 xml:space="preserve">Marmoset         </w:t>
      </w:r>
      <w:r w:rsidRPr="00377317">
        <w:rPr>
          <w:rFonts w:ascii="Courier New" w:hAnsi="Courier New" w:cs="Courier New"/>
          <w:sz w:val="20"/>
          <w:szCs w:val="20"/>
          <w:highlight w:val="yellow"/>
        </w:rPr>
        <w:t>TCTGCTTGGTAAAAAGAGCCTGGCATCTACTCCCCTCTCTCTTGCTCCCTCTCTTGCCAT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 xml:space="preserve">                 * * ****** ****** **** ** **    ******* ************** *** *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>Human            GTGACATGCTTGCTCCAGCTGCACCTTTTGCCACAATTGTAAGCTTTGTGAGTCCCTCAA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>Chimp            GTGACATGCTTGCTCCAGCTGCACCTTTTGCCACAATTGAAAGCTTTGTGAGTCCCTCAA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>Gorilla          GTGACATGCTTGCTCCAGCTACACCTTTTGCCACAATTGTAAGCTTTGTGAGTCCCTCAA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>Orangutan        GTGACATGCTTGCTCCAGCTGCACCTTTTGCCACAATTTTAAGCGTTGTGAGTCCCTCAA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 xml:space="preserve">Gibbon           </w:t>
      </w:r>
      <w:r w:rsidRPr="00F24594">
        <w:rPr>
          <w:rFonts w:ascii="Courier New" w:hAnsi="Courier New" w:cs="Courier New"/>
          <w:sz w:val="20"/>
          <w:szCs w:val="20"/>
          <w:highlight w:val="yellow"/>
        </w:rPr>
        <w:t>GTGACATGCTTGCTCCAGCTGCACCTTTTGCCACAATTGTAAGCTTTGTGAGTCCCTCAA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 xml:space="preserve">Crab-eating      </w:t>
      </w:r>
      <w:r w:rsidRPr="005066BA">
        <w:rPr>
          <w:rFonts w:ascii="Courier New" w:hAnsi="Courier New" w:cs="Courier New"/>
          <w:sz w:val="20"/>
          <w:szCs w:val="20"/>
          <w:highlight w:val="yellow"/>
        </w:rPr>
        <w:t>GTGACACGCTTGCTCCAGCTGCACCTTTTGCCACAGTTGTAAGCTTTGTGAGTCCCTCAA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 xml:space="preserve">Rhesus           </w:t>
      </w:r>
      <w:r w:rsidRPr="005066BA">
        <w:rPr>
          <w:rFonts w:ascii="Courier New" w:hAnsi="Courier New" w:cs="Courier New"/>
          <w:sz w:val="20"/>
          <w:szCs w:val="20"/>
          <w:highlight w:val="yellow"/>
        </w:rPr>
        <w:t>GTGACATGCTTGCTCCAGCTGCACCTTTTGCCACAGTTGTAAGCTTTGTGAGTCCCTCAA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 xml:space="preserve">Marmoset         </w:t>
      </w:r>
      <w:r w:rsidRPr="00377317">
        <w:rPr>
          <w:rFonts w:ascii="Courier New" w:hAnsi="Courier New" w:cs="Courier New"/>
          <w:sz w:val="20"/>
          <w:szCs w:val="20"/>
          <w:highlight w:val="yellow"/>
        </w:rPr>
        <w:t>GTGAAATGCTTGCCCTGGCTTCATCTTCCACTACAATTGTAAGCTTTGTGAGTCTCTCAT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 xml:space="preserve">                 **** * ****** *  *** ** ***   * *** **  **** ********* **** 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>Human            CAGAAGCTGAGCAAATGCTGGCACCATGCTTCTTGTACAGCCT-----ACAGAACTGTGA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>Chimp            CAGAAGCTGAGCAAATGCTGGCACCATGCTTCTTGTACAGCCT-----ACAGAACTGTGA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>Gorilla          CAGAAGCTGAGCAAATGCTGGCACCATGCTTCTTGTACAGCCT-----ACAGATCTGTGA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>Orangutan        CAGAAGCTGAGCAAATGCTGGCACCGTGCTTCTTGTACAGCCT-----ACAGAACTGTGA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 xml:space="preserve">Gibbon           </w:t>
      </w:r>
      <w:r w:rsidRPr="00F24594">
        <w:rPr>
          <w:rFonts w:ascii="Courier New" w:hAnsi="Courier New" w:cs="Courier New"/>
          <w:sz w:val="20"/>
          <w:szCs w:val="20"/>
          <w:highlight w:val="yellow"/>
        </w:rPr>
        <w:t>CAGAAGCTGAGCAAATGCTGGCACCAAGCTTCTTGTACAGCCT</w:t>
      </w:r>
      <w:r w:rsidRPr="009B6522">
        <w:rPr>
          <w:rFonts w:ascii="Courier New" w:hAnsi="Courier New" w:cs="Courier New"/>
          <w:sz w:val="20"/>
          <w:szCs w:val="20"/>
        </w:rPr>
        <w:t>-----</w:t>
      </w:r>
      <w:r w:rsidRPr="00F24594">
        <w:rPr>
          <w:rFonts w:ascii="Courier New" w:hAnsi="Courier New" w:cs="Courier New"/>
          <w:sz w:val="20"/>
          <w:szCs w:val="20"/>
          <w:highlight w:val="yellow"/>
        </w:rPr>
        <w:t>ACAGAACTGTGA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 xml:space="preserve">Crab-eating      </w:t>
      </w:r>
      <w:r w:rsidRPr="005066BA">
        <w:rPr>
          <w:rFonts w:ascii="Courier New" w:hAnsi="Courier New" w:cs="Courier New"/>
          <w:sz w:val="20"/>
          <w:szCs w:val="20"/>
          <w:highlight w:val="yellow"/>
        </w:rPr>
        <w:t>CAGAAGCTGAGCAAATGCTGGCACCATGCTTCTTGTACAGCCTACAGAACAGAACTGTGA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 xml:space="preserve">Rhesus           </w:t>
      </w:r>
      <w:r w:rsidRPr="005066BA">
        <w:rPr>
          <w:rFonts w:ascii="Courier New" w:hAnsi="Courier New" w:cs="Courier New"/>
          <w:sz w:val="20"/>
          <w:szCs w:val="20"/>
          <w:highlight w:val="yellow"/>
        </w:rPr>
        <w:t>CAGAAGCTGAGCAAATGCTGGCACCATGCTTCTTGTACAGCCTACAGAACAGAACTGTGA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 xml:space="preserve">Marmoset         </w:t>
      </w:r>
      <w:r w:rsidRPr="00377317">
        <w:rPr>
          <w:rFonts w:ascii="Courier New" w:hAnsi="Courier New" w:cs="Courier New"/>
          <w:sz w:val="20"/>
          <w:szCs w:val="20"/>
          <w:highlight w:val="yellow"/>
        </w:rPr>
        <w:t>CAGAAGCTGAGCAGATGCTGGCACCACATTTCTTGTTCAGCCT</w:t>
      </w:r>
      <w:r w:rsidRPr="00377317">
        <w:rPr>
          <w:rFonts w:ascii="Courier New" w:hAnsi="Courier New" w:cs="Courier New"/>
          <w:sz w:val="20"/>
          <w:szCs w:val="20"/>
        </w:rPr>
        <w:t>-----</w:t>
      </w:r>
      <w:r w:rsidRPr="00377317">
        <w:rPr>
          <w:rFonts w:ascii="Courier New" w:hAnsi="Courier New" w:cs="Courier New"/>
          <w:sz w:val="20"/>
          <w:szCs w:val="20"/>
          <w:highlight w:val="yellow"/>
        </w:rPr>
        <w:t>ATAGGACTGTGA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 xml:space="preserve">                 ************* ***********    ******* ******     * **  ******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>Human            ACCAAATAAAACTTTTATTTTTAT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>Chimp            ACCAAATAAAACTTTTATTTTTAT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>Gorilla          ACCAAATAAACGTTTTATTTTTAT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>Orangutan        ACCAAATAAACCTTTTATTTTTAT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 xml:space="preserve">Gibbon           </w:t>
      </w:r>
      <w:r w:rsidRPr="00F24594">
        <w:rPr>
          <w:rFonts w:ascii="Courier New" w:hAnsi="Courier New" w:cs="Courier New"/>
          <w:sz w:val="20"/>
          <w:szCs w:val="20"/>
          <w:highlight w:val="yellow"/>
        </w:rPr>
        <w:t>ACCAAATAAACCTTTTATTTTTAT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 xml:space="preserve">Crab-eating      </w:t>
      </w:r>
      <w:r w:rsidRPr="005066BA">
        <w:rPr>
          <w:rFonts w:ascii="Courier New" w:hAnsi="Courier New" w:cs="Courier New"/>
          <w:sz w:val="20"/>
          <w:szCs w:val="20"/>
          <w:highlight w:val="yellow"/>
        </w:rPr>
        <w:t>ACCAAATAAACCTTTTATTTTTAT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 xml:space="preserve">Rhesus           </w:t>
      </w:r>
      <w:r w:rsidRPr="005066BA">
        <w:rPr>
          <w:rFonts w:ascii="Courier New" w:hAnsi="Courier New" w:cs="Courier New"/>
          <w:sz w:val="20"/>
          <w:szCs w:val="20"/>
          <w:highlight w:val="yellow"/>
        </w:rPr>
        <w:t>ACCAAATAAACCTTTTATTTTTAT</w:t>
      </w:r>
    </w:p>
    <w:p w:rsidR="009B6522" w:rsidRPr="009B6522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 xml:space="preserve">Marmoset         </w:t>
      </w:r>
      <w:r w:rsidR="00563280" w:rsidRPr="00377317">
        <w:rPr>
          <w:rFonts w:ascii="Courier New" w:hAnsi="Courier New" w:cs="Courier New"/>
          <w:sz w:val="20"/>
          <w:szCs w:val="20"/>
          <w:highlight w:val="yellow"/>
        </w:rPr>
        <w:t>ACCAAATAAACCGTTTCTCTTTAT</w:t>
      </w:r>
    </w:p>
    <w:p w:rsidR="00F03A80" w:rsidRDefault="009B6522" w:rsidP="00F62E80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9B6522">
        <w:rPr>
          <w:rFonts w:ascii="Courier New" w:hAnsi="Courier New" w:cs="Courier New"/>
          <w:sz w:val="20"/>
          <w:szCs w:val="20"/>
        </w:rPr>
        <w:t xml:space="preserve">                 **********   </w:t>
      </w:r>
      <w:r w:rsidR="00563280" w:rsidRPr="009B6522">
        <w:rPr>
          <w:rFonts w:ascii="Courier New" w:hAnsi="Courier New" w:cs="Courier New"/>
          <w:sz w:val="20"/>
          <w:szCs w:val="20"/>
        </w:rPr>
        <w:t>***</w:t>
      </w:r>
      <w:r w:rsidRPr="009B6522">
        <w:rPr>
          <w:rFonts w:ascii="Courier New" w:hAnsi="Courier New" w:cs="Courier New"/>
          <w:sz w:val="20"/>
          <w:szCs w:val="20"/>
        </w:rPr>
        <w:t xml:space="preserve"> </w:t>
      </w:r>
      <w:r w:rsidR="00563280" w:rsidRPr="009B6522">
        <w:rPr>
          <w:rFonts w:ascii="Courier New" w:hAnsi="Courier New" w:cs="Courier New"/>
          <w:sz w:val="20"/>
          <w:szCs w:val="20"/>
        </w:rPr>
        <w:t>*</w:t>
      </w:r>
      <w:r w:rsidRPr="009B6522">
        <w:rPr>
          <w:rFonts w:ascii="Courier New" w:hAnsi="Courier New" w:cs="Courier New"/>
          <w:sz w:val="20"/>
          <w:szCs w:val="20"/>
        </w:rPr>
        <w:t xml:space="preserve"> </w:t>
      </w:r>
      <w:r w:rsidR="00563280" w:rsidRPr="009B6522">
        <w:rPr>
          <w:rFonts w:ascii="Courier New" w:hAnsi="Courier New" w:cs="Courier New"/>
          <w:sz w:val="20"/>
          <w:szCs w:val="20"/>
        </w:rPr>
        <w:t>*****</w:t>
      </w:r>
      <w:r w:rsidRPr="009B6522">
        <w:rPr>
          <w:rFonts w:ascii="Courier New" w:hAnsi="Courier New" w:cs="Courier New"/>
          <w:sz w:val="20"/>
          <w:szCs w:val="20"/>
        </w:rPr>
        <w:t xml:space="preserve">         </w:t>
      </w:r>
    </w:p>
    <w:p w:rsidR="000E586A" w:rsidRDefault="000E586A" w:rsidP="00F62E80">
      <w:pPr>
        <w:spacing w:after="0" w:line="21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0E586A" w:rsidRPr="000E586A" w:rsidRDefault="00D125D9" w:rsidP="00D125D9">
      <w:pPr>
        <w:pStyle w:val="NormalWeb"/>
        <w:spacing w:before="0" w:beforeAutospacing="0" w:after="0" w:afterAutospacing="0"/>
        <w:jc w:val="both"/>
        <w:textAlignment w:val="baseline"/>
      </w:pPr>
      <w:bookmarkStart w:id="0" w:name="_GoBack"/>
      <w:r>
        <w:rPr>
          <w:rFonts w:ascii="Arial" w:eastAsia="MS PGothic" w:hAnsi="Arial" w:cstheme="minorBidi"/>
          <w:b/>
          <w:bCs/>
          <w:color w:val="000000" w:themeColor="text1"/>
          <w:kern w:val="24"/>
          <w:sz w:val="20"/>
          <w:szCs w:val="20"/>
        </w:rPr>
        <w:t>Figure 1 - figure supplement 6 - source data 1</w:t>
      </w:r>
      <w:r w:rsidR="000E586A" w:rsidRPr="000E586A">
        <w:rPr>
          <w:b/>
          <w:bCs/>
        </w:rPr>
        <w:t xml:space="preserve">. </w:t>
      </w:r>
      <w:r w:rsidR="000E586A" w:rsidRPr="000E586A">
        <w:t xml:space="preserve">Multiple alignment of complete sequence of human </w:t>
      </w:r>
      <w:r w:rsidR="000E586A" w:rsidRPr="00B974F6">
        <w:rPr>
          <w:i/>
        </w:rPr>
        <w:t>PINCR</w:t>
      </w:r>
      <w:r w:rsidR="000E586A" w:rsidRPr="000E586A">
        <w:t xml:space="preserve"> mature transcript is presented for different primate orthologous sequences. The alignment </w:t>
      </w:r>
      <w:r w:rsidR="00B974F6">
        <w:t>was built by the Muscle program</w:t>
      </w:r>
      <w:r w:rsidR="000E586A" w:rsidRPr="000E586A">
        <w:t xml:space="preserve"> with default parameters. Some genome rearrangements were found in Rhesus, Crab-eating macaque, and Marmosets orthologous sequences, and parts of the sequences conserved to human </w:t>
      </w:r>
      <w:r w:rsidR="000E586A" w:rsidRPr="00B974F6">
        <w:rPr>
          <w:i/>
        </w:rPr>
        <w:t>PINCR</w:t>
      </w:r>
      <w:r w:rsidR="000E586A" w:rsidRPr="000E586A">
        <w:t xml:space="preserve"> mature transcript are transcribed from the reverse strands of their genomes (shown in yellow), duplicate parts that are present in both strands (+ and -) are shown in </w:t>
      </w:r>
      <w:r w:rsidR="000E586A">
        <w:t>green</w:t>
      </w:r>
      <w:r w:rsidR="000E586A" w:rsidRPr="000E586A">
        <w:t>. Genome rearrangements were analyzed using the Owen program for pair-wise alignments</w:t>
      </w:r>
      <w:r w:rsidR="000E586A">
        <w:t>.</w:t>
      </w:r>
      <w:bookmarkEnd w:id="0"/>
    </w:p>
    <w:sectPr w:rsidR="000E586A" w:rsidRPr="000E58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6522"/>
    <w:rsid w:val="00006534"/>
    <w:rsid w:val="000E586A"/>
    <w:rsid w:val="0022030F"/>
    <w:rsid w:val="00286E15"/>
    <w:rsid w:val="00377317"/>
    <w:rsid w:val="0049341A"/>
    <w:rsid w:val="005066BA"/>
    <w:rsid w:val="00563280"/>
    <w:rsid w:val="006C36FE"/>
    <w:rsid w:val="00735D5F"/>
    <w:rsid w:val="007F3222"/>
    <w:rsid w:val="009B6522"/>
    <w:rsid w:val="00B974F6"/>
    <w:rsid w:val="00BA031C"/>
    <w:rsid w:val="00BE2A0A"/>
    <w:rsid w:val="00C0320D"/>
    <w:rsid w:val="00D125D9"/>
    <w:rsid w:val="00F116BE"/>
    <w:rsid w:val="00F24594"/>
    <w:rsid w:val="00F62E80"/>
    <w:rsid w:val="00F81B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752239"/>
  <w15:chartTrackingRefBased/>
  <w15:docId w15:val="{B345EBE5-EA8A-427C-BE50-CB751623E1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2030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805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13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4046</Words>
  <Characters>23067</Characters>
  <Application>Microsoft Office Word</Application>
  <DocSecurity>0</DocSecurity>
  <Lines>192</Lines>
  <Paragraphs>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CBI-NLM-NIH</Company>
  <LinksUpToDate>false</LinksUpToDate>
  <CharactersWithSpaces>27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balina, Svetlana (NIH/NLM/NCBI) [E]</dc:creator>
  <cp:keywords/>
  <dc:description/>
  <cp:lastModifiedBy>Chaudhary, Ritu (NIH/NCI) [F]</cp:lastModifiedBy>
  <cp:revision>4</cp:revision>
  <cp:lastPrinted>2017-04-19T12:40:00Z</cp:lastPrinted>
  <dcterms:created xsi:type="dcterms:W3CDTF">2017-04-21T20:07:00Z</dcterms:created>
  <dcterms:modified xsi:type="dcterms:W3CDTF">2017-04-23T18:58:00Z</dcterms:modified>
</cp:coreProperties>
</file>